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B8C39" w14:textId="77777777" w:rsidR="00BA10C8" w:rsidRDefault="00BA10C8" w:rsidP="000145A9">
      <w:pPr>
        <w:spacing w:line="480" w:lineRule="auto"/>
        <w:rPr>
          <w:b/>
          <w:bCs/>
        </w:rPr>
      </w:pPr>
    </w:p>
    <w:p w14:paraId="7BF5849C" w14:textId="6EC5CA38" w:rsidR="000145A9" w:rsidRPr="00857966" w:rsidRDefault="000145A9" w:rsidP="000145A9">
      <w:pPr>
        <w:spacing w:line="480" w:lineRule="auto"/>
        <w:rPr>
          <w:b/>
          <w:bCs/>
        </w:rPr>
      </w:pPr>
      <w:r w:rsidRPr="00664E50">
        <w:rPr>
          <w:b/>
          <w:bCs/>
        </w:rPr>
        <w:t xml:space="preserve">Table </w:t>
      </w:r>
      <w:r w:rsidR="0010308E">
        <w:rPr>
          <w:b/>
          <w:bCs/>
        </w:rPr>
        <w:t>S1</w:t>
      </w:r>
      <w:r w:rsidR="00857966">
        <w:rPr>
          <w:b/>
          <w:bCs/>
        </w:rPr>
        <w:t xml:space="preserve">. </w:t>
      </w:r>
      <w:r w:rsidRPr="00857966">
        <w:t>Linear Model of Demographic Variables Predicting Completed Sessions (OE) as a Function of Anxiety Severity</w:t>
      </w:r>
      <w:r w:rsidR="00857966">
        <w:t>.</w:t>
      </w:r>
      <w:r w:rsidRPr="00857966">
        <w:t xml:space="preserve"> </w:t>
      </w:r>
    </w:p>
    <w:tbl>
      <w:tblPr>
        <w:tblStyle w:val="TableGrid"/>
        <w:tblW w:w="14042" w:type="dxa"/>
        <w:tblLayout w:type="fixed"/>
        <w:tblLook w:val="04A0" w:firstRow="1" w:lastRow="0" w:firstColumn="1" w:lastColumn="0" w:noHBand="0" w:noVBand="1"/>
      </w:tblPr>
      <w:tblGrid>
        <w:gridCol w:w="2755"/>
        <w:gridCol w:w="3608"/>
        <w:gridCol w:w="1317"/>
        <w:gridCol w:w="1316"/>
        <w:gridCol w:w="1317"/>
        <w:gridCol w:w="1316"/>
        <w:gridCol w:w="2413"/>
      </w:tblGrid>
      <w:tr w:rsidR="000145A9" w:rsidRPr="00857966" w14:paraId="34C3875D" w14:textId="77777777" w:rsidTr="00DE039A">
        <w:trPr>
          <w:trHeight w:val="452"/>
        </w:trPr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</w:tcPr>
          <w:p w14:paraId="14ED5A6C" w14:textId="77777777" w:rsidR="000145A9" w:rsidRPr="00857966" w:rsidRDefault="000145A9" w:rsidP="00DE039A">
            <w:r w:rsidRPr="00857966">
              <w:t>Demographic</w:t>
            </w:r>
          </w:p>
          <w:p w14:paraId="70B29D8D" w14:textId="77777777" w:rsidR="000145A9" w:rsidRPr="00857966" w:rsidRDefault="000145A9" w:rsidP="00DE039A">
            <w:r w:rsidRPr="00857966">
              <w:t xml:space="preserve">Predictors </w:t>
            </w:r>
          </w:p>
        </w:tc>
        <w:tc>
          <w:tcPr>
            <w:tcW w:w="3608" w:type="dxa"/>
            <w:tcBorders>
              <w:left w:val="nil"/>
              <w:bottom w:val="single" w:sz="4" w:space="0" w:color="auto"/>
              <w:right w:val="nil"/>
            </w:tcBorders>
          </w:tcPr>
          <w:p w14:paraId="0F530C88" w14:textId="77777777" w:rsidR="000145A9" w:rsidRPr="00857966" w:rsidRDefault="000145A9" w:rsidP="00DE039A">
            <w:pPr>
              <w:rPr>
                <w:i/>
                <w:iCs/>
              </w:rPr>
            </w:pP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00147CE0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B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2D074B15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SE B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0BD836D5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t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00BC2E19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P</w:t>
            </w:r>
          </w:p>
        </w:tc>
        <w:tc>
          <w:tcPr>
            <w:tcW w:w="2413" w:type="dxa"/>
            <w:tcBorders>
              <w:left w:val="nil"/>
              <w:bottom w:val="single" w:sz="4" w:space="0" w:color="auto"/>
              <w:right w:val="nil"/>
            </w:tcBorders>
          </w:tcPr>
          <w:p w14:paraId="4E4128B5" w14:textId="77777777" w:rsidR="000145A9" w:rsidRPr="00857966" w:rsidRDefault="000145A9" w:rsidP="00DE039A">
            <w:pPr>
              <w:jc w:val="center"/>
            </w:pPr>
            <w:r w:rsidRPr="00857966">
              <w:t>95% CI</w:t>
            </w:r>
          </w:p>
        </w:tc>
      </w:tr>
      <w:tr w:rsidR="000145A9" w:rsidRPr="00857966" w14:paraId="490CFBA0" w14:textId="77777777" w:rsidTr="00DE039A">
        <w:trPr>
          <w:trHeight w:val="452"/>
        </w:trPr>
        <w:tc>
          <w:tcPr>
            <w:tcW w:w="2755" w:type="dxa"/>
            <w:tcBorders>
              <w:left w:val="nil"/>
              <w:bottom w:val="nil"/>
              <w:right w:val="nil"/>
            </w:tcBorders>
          </w:tcPr>
          <w:p w14:paraId="4C2CD765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3608" w:type="dxa"/>
            <w:tcBorders>
              <w:left w:val="nil"/>
              <w:bottom w:val="nil"/>
              <w:right w:val="nil"/>
            </w:tcBorders>
          </w:tcPr>
          <w:p w14:paraId="6F502B02" w14:textId="77777777" w:rsidR="000145A9" w:rsidRPr="00857966" w:rsidRDefault="000145A9" w:rsidP="00DE039A"/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718EEC73" w14:textId="77777777" w:rsidR="000145A9" w:rsidRPr="00857966" w:rsidRDefault="000145A9" w:rsidP="00DE039A"/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311FA61" w14:textId="77777777" w:rsidR="000145A9" w:rsidRPr="00857966" w:rsidRDefault="000145A9" w:rsidP="00DE039A"/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33BF25CB" w14:textId="77777777" w:rsidR="000145A9" w:rsidRPr="00857966" w:rsidRDefault="000145A9" w:rsidP="00DE039A"/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4719AC52" w14:textId="77777777" w:rsidR="000145A9" w:rsidRPr="00857966" w:rsidRDefault="000145A9" w:rsidP="00DE039A"/>
        </w:tc>
        <w:tc>
          <w:tcPr>
            <w:tcW w:w="2413" w:type="dxa"/>
            <w:tcBorders>
              <w:left w:val="nil"/>
              <w:bottom w:val="nil"/>
              <w:right w:val="nil"/>
            </w:tcBorders>
          </w:tcPr>
          <w:p w14:paraId="3EF49BE2" w14:textId="77777777" w:rsidR="000145A9" w:rsidRPr="00857966" w:rsidRDefault="000145A9" w:rsidP="00DE039A"/>
        </w:tc>
      </w:tr>
      <w:tr w:rsidR="000145A9" w:rsidRPr="00857966" w14:paraId="1714EE99" w14:textId="77777777" w:rsidTr="00DE039A">
        <w:trPr>
          <w:trHeight w:val="6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21E10C1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2675779C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37A57B2" w14:textId="77777777" w:rsidR="000145A9" w:rsidRPr="00857966" w:rsidRDefault="000145A9" w:rsidP="00DE039A">
            <w:pPr>
              <w:jc w:val="center"/>
            </w:pPr>
            <w:r w:rsidRPr="00857966">
              <w:t>4.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782E7BD" w14:textId="77777777" w:rsidR="000145A9" w:rsidRPr="00857966" w:rsidRDefault="000145A9" w:rsidP="00DE039A">
            <w:pPr>
              <w:jc w:val="center"/>
            </w:pPr>
            <w:r w:rsidRPr="00857966">
              <w:t>1.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400E73F" w14:textId="77777777" w:rsidR="000145A9" w:rsidRPr="00857966" w:rsidRDefault="000145A9" w:rsidP="00DE039A">
            <w:pPr>
              <w:jc w:val="center"/>
            </w:pPr>
            <w:r w:rsidRPr="00857966">
              <w:t>3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1B42E74" w14:textId="77777777" w:rsidR="000145A9" w:rsidRPr="00857966" w:rsidRDefault="000145A9" w:rsidP="00DE039A">
            <w:pPr>
              <w:jc w:val="center"/>
            </w:pPr>
            <w:r w:rsidRPr="00857966">
              <w:t>.0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8671ECA" w14:textId="77777777" w:rsidR="000145A9" w:rsidRPr="00857966" w:rsidRDefault="000145A9" w:rsidP="00DE039A">
            <w:pPr>
              <w:jc w:val="center"/>
            </w:pPr>
            <w:r w:rsidRPr="00857966">
              <w:t>1.97,7.00</w:t>
            </w:r>
          </w:p>
        </w:tc>
      </w:tr>
      <w:tr w:rsidR="000145A9" w:rsidRPr="00857966" w14:paraId="28E50E7B" w14:textId="77777777" w:rsidTr="00DE039A">
        <w:trPr>
          <w:trHeight w:val="226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9121470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65A6D0A5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B9F407A" w14:textId="77777777" w:rsidR="000145A9" w:rsidRPr="00857966" w:rsidRDefault="000145A9" w:rsidP="00DE039A">
            <w:pPr>
              <w:jc w:val="center"/>
            </w:pPr>
            <w:r w:rsidRPr="00857966">
              <w:t>-.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7796FCC" w14:textId="77777777" w:rsidR="000145A9" w:rsidRPr="00857966" w:rsidRDefault="000145A9" w:rsidP="00DE039A">
            <w:pPr>
              <w:jc w:val="center"/>
            </w:pPr>
            <w:r w:rsidRPr="00857966">
              <w:t>.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8C2B907" w14:textId="77777777" w:rsidR="000145A9" w:rsidRPr="00857966" w:rsidRDefault="000145A9" w:rsidP="00DE039A">
            <w:pPr>
              <w:jc w:val="center"/>
            </w:pPr>
            <w:r w:rsidRPr="00857966">
              <w:t>-.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1412C2A" w14:textId="77777777" w:rsidR="000145A9" w:rsidRPr="00857966" w:rsidRDefault="000145A9" w:rsidP="00DE039A">
            <w:pPr>
              <w:jc w:val="center"/>
            </w:pPr>
            <w:r w:rsidRPr="00857966">
              <w:t>.8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C48334D" w14:textId="77777777" w:rsidR="000145A9" w:rsidRPr="00857966" w:rsidRDefault="000145A9" w:rsidP="00DE039A">
            <w:pPr>
              <w:jc w:val="center"/>
            </w:pPr>
            <w:r w:rsidRPr="00857966">
              <w:t>-.19,.16</w:t>
            </w:r>
          </w:p>
        </w:tc>
      </w:tr>
      <w:tr w:rsidR="000145A9" w:rsidRPr="00857966" w14:paraId="47096BBD" w14:textId="77777777" w:rsidTr="00DE039A">
        <w:trPr>
          <w:trHeight w:val="226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66941BF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3F0C3E03" w14:textId="77777777" w:rsidR="000145A9" w:rsidRPr="00857966" w:rsidRDefault="000145A9" w:rsidP="00DE039A">
            <w:r w:rsidRPr="00857966">
              <w:t>Sever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3B3DC38" w14:textId="77777777" w:rsidR="000145A9" w:rsidRPr="00857966" w:rsidRDefault="000145A9" w:rsidP="00DE039A">
            <w:pPr>
              <w:jc w:val="center"/>
            </w:pPr>
            <w:r w:rsidRPr="00857966">
              <w:t>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6143619" w14:textId="77777777" w:rsidR="000145A9" w:rsidRPr="00857966" w:rsidRDefault="000145A9" w:rsidP="00DE039A">
            <w:pPr>
              <w:jc w:val="center"/>
            </w:pPr>
            <w:r w:rsidRPr="00857966">
              <w:t>.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06C2A2F" w14:textId="77777777" w:rsidR="000145A9" w:rsidRPr="00857966" w:rsidRDefault="000145A9" w:rsidP="00DE039A">
            <w:pPr>
              <w:jc w:val="center"/>
            </w:pPr>
            <w:r w:rsidRPr="00857966">
              <w:t>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9B2365" w14:textId="77777777" w:rsidR="000145A9" w:rsidRPr="00857966" w:rsidRDefault="000145A9" w:rsidP="00DE039A">
            <w:pPr>
              <w:jc w:val="center"/>
            </w:pPr>
            <w:r w:rsidRPr="00857966">
              <w:t>.6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AA996C2" w14:textId="77777777" w:rsidR="000145A9" w:rsidRPr="00857966" w:rsidRDefault="000145A9" w:rsidP="00DE039A">
            <w:pPr>
              <w:jc w:val="center"/>
            </w:pPr>
            <w:r w:rsidRPr="00857966">
              <w:t>-1.09,1.88</w:t>
            </w:r>
          </w:p>
        </w:tc>
      </w:tr>
      <w:tr w:rsidR="000145A9" w:rsidRPr="00857966" w14:paraId="0EFF716B" w14:textId="77777777" w:rsidTr="00DE039A">
        <w:trPr>
          <w:trHeight w:val="24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F7714A4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265FAF65" w14:textId="77777777" w:rsidR="000145A9" w:rsidRPr="00857966" w:rsidRDefault="000145A9" w:rsidP="00DE039A">
            <w:r w:rsidRPr="00857966">
              <w:t>Age</w:t>
            </w:r>
            <w:r w:rsidRPr="00857966">
              <w:rPr>
                <w:rStyle w:val="CommentReference"/>
                <w:sz w:val="24"/>
                <w:szCs w:val="24"/>
              </w:rPr>
              <w:t>*</w:t>
            </w:r>
            <w:r w:rsidRPr="00857966">
              <w:t>Sever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FD88B09" w14:textId="77777777" w:rsidR="000145A9" w:rsidRPr="00857966" w:rsidRDefault="000145A9" w:rsidP="00DE039A">
            <w:pPr>
              <w:jc w:val="center"/>
            </w:pPr>
            <w:r w:rsidRPr="00857966">
              <w:t>-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15AADD6" w14:textId="77777777" w:rsidR="000145A9" w:rsidRPr="00857966" w:rsidRDefault="000145A9" w:rsidP="00DE039A">
            <w:pPr>
              <w:jc w:val="center"/>
            </w:pPr>
            <w:r w:rsidRPr="00857966">
              <w:t>.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ECBD537" w14:textId="77777777" w:rsidR="000145A9" w:rsidRPr="00857966" w:rsidRDefault="000145A9" w:rsidP="00DE039A">
            <w:pPr>
              <w:jc w:val="center"/>
            </w:pPr>
            <w:r w:rsidRPr="00857966">
              <w:t>-.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CBF7D2B" w14:textId="77777777" w:rsidR="000145A9" w:rsidRPr="00857966" w:rsidRDefault="000145A9" w:rsidP="00DE039A">
            <w:pPr>
              <w:jc w:val="center"/>
            </w:pPr>
            <w:r w:rsidRPr="00857966">
              <w:t>.4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9319A76" w14:textId="77777777" w:rsidR="000145A9" w:rsidRPr="00857966" w:rsidRDefault="000145A9" w:rsidP="00DE039A">
            <w:pPr>
              <w:jc w:val="center"/>
            </w:pPr>
            <w:r w:rsidRPr="00857966">
              <w:t>-.143,.067</w:t>
            </w:r>
          </w:p>
        </w:tc>
      </w:tr>
      <w:tr w:rsidR="000145A9" w:rsidRPr="00857966" w14:paraId="7B939C3B" w14:textId="77777777" w:rsidTr="00DE039A">
        <w:trPr>
          <w:trHeight w:val="452"/>
        </w:trPr>
        <w:tc>
          <w:tcPr>
            <w:tcW w:w="2755" w:type="dxa"/>
            <w:tcBorders>
              <w:left w:val="nil"/>
              <w:bottom w:val="nil"/>
              <w:right w:val="nil"/>
            </w:tcBorders>
          </w:tcPr>
          <w:p w14:paraId="78AED376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3608" w:type="dxa"/>
            <w:tcBorders>
              <w:left w:val="nil"/>
              <w:bottom w:val="nil"/>
              <w:right w:val="nil"/>
            </w:tcBorders>
          </w:tcPr>
          <w:p w14:paraId="65F33B8B" w14:textId="77777777" w:rsidR="000145A9" w:rsidRPr="00857966" w:rsidRDefault="000145A9" w:rsidP="00DE039A"/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3F403011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C80DD96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16C17C11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7C150F9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413" w:type="dxa"/>
            <w:tcBorders>
              <w:left w:val="nil"/>
              <w:bottom w:val="nil"/>
              <w:right w:val="nil"/>
            </w:tcBorders>
          </w:tcPr>
          <w:p w14:paraId="6E4C2E28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3C3546EC" w14:textId="77777777" w:rsidTr="00DE039A">
        <w:trPr>
          <w:trHeight w:val="226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8DD6C42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118EFE50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5BF10D7" w14:textId="77777777" w:rsidR="000145A9" w:rsidRPr="00857966" w:rsidRDefault="000145A9" w:rsidP="00DE039A">
            <w:pPr>
              <w:jc w:val="center"/>
            </w:pPr>
            <w:r w:rsidRPr="00857966">
              <w:t>4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DF5D068" w14:textId="77777777" w:rsidR="000145A9" w:rsidRPr="00857966" w:rsidRDefault="000145A9" w:rsidP="00DE039A">
            <w:pPr>
              <w:jc w:val="center"/>
            </w:pPr>
            <w:r w:rsidRPr="00857966">
              <w:t>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A4930D9" w14:textId="77777777" w:rsidR="000145A9" w:rsidRPr="00857966" w:rsidRDefault="000145A9" w:rsidP="00DE039A">
            <w:pPr>
              <w:jc w:val="center"/>
            </w:pPr>
            <w:r w:rsidRPr="00857966">
              <w:t>13.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4E3D377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33465E0" w14:textId="77777777" w:rsidR="000145A9" w:rsidRPr="00857966" w:rsidRDefault="000145A9" w:rsidP="00DE039A">
            <w:pPr>
              <w:jc w:val="center"/>
            </w:pPr>
            <w:r w:rsidRPr="00857966">
              <w:t>4.10,5.45</w:t>
            </w:r>
          </w:p>
        </w:tc>
      </w:tr>
      <w:tr w:rsidR="000145A9" w:rsidRPr="00857966" w14:paraId="23E9F804" w14:textId="77777777" w:rsidTr="00DE039A">
        <w:trPr>
          <w:trHeight w:val="226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2EEB202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7A2FF49A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CC7BE25" w14:textId="77777777" w:rsidR="000145A9" w:rsidRPr="00857966" w:rsidRDefault="000145A9" w:rsidP="00DE039A">
            <w:pPr>
              <w:jc w:val="center"/>
            </w:pPr>
            <w:r w:rsidRPr="00857966">
              <w:t>-.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5D65135" w14:textId="77777777" w:rsidR="000145A9" w:rsidRPr="00857966" w:rsidRDefault="000145A9" w:rsidP="00DE039A">
            <w:pPr>
              <w:jc w:val="center"/>
            </w:pPr>
            <w:r w:rsidRPr="00857966">
              <w:t>.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9F627D5" w14:textId="77777777" w:rsidR="000145A9" w:rsidRPr="00857966" w:rsidRDefault="000145A9" w:rsidP="00DE039A">
            <w:pPr>
              <w:jc w:val="center"/>
            </w:pPr>
            <w:r w:rsidRPr="00857966">
              <w:t>-1.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362FE74" w14:textId="77777777" w:rsidR="000145A9" w:rsidRPr="00857966" w:rsidRDefault="000145A9" w:rsidP="00DE039A">
            <w:pPr>
              <w:jc w:val="center"/>
            </w:pPr>
            <w:r w:rsidRPr="00857966">
              <w:t>.1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7C88D85" w14:textId="77777777" w:rsidR="000145A9" w:rsidRPr="00857966" w:rsidRDefault="000145A9" w:rsidP="00DE039A">
            <w:pPr>
              <w:jc w:val="center"/>
            </w:pPr>
            <w:r w:rsidRPr="00857966">
              <w:t>-1.41,.16</w:t>
            </w:r>
          </w:p>
        </w:tc>
      </w:tr>
      <w:tr w:rsidR="000145A9" w:rsidRPr="00857966" w14:paraId="17D1BB40" w14:textId="77777777" w:rsidTr="00DE039A">
        <w:trPr>
          <w:trHeight w:val="226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1DC7CFB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62B3869E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C4048A5" w14:textId="77777777" w:rsidR="000145A9" w:rsidRPr="00857966" w:rsidRDefault="000145A9" w:rsidP="00DE039A">
            <w:pPr>
              <w:jc w:val="center"/>
            </w:pPr>
            <w:r w:rsidRPr="00857966">
              <w:t>-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92FB556" w14:textId="77777777" w:rsidR="000145A9" w:rsidRPr="00857966" w:rsidRDefault="000145A9" w:rsidP="00DE039A">
            <w:pPr>
              <w:jc w:val="center"/>
            </w:pPr>
            <w:r w:rsidRPr="00857966">
              <w:t>.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64C8473" w14:textId="77777777" w:rsidR="000145A9" w:rsidRPr="00857966" w:rsidRDefault="000145A9" w:rsidP="00DE039A">
            <w:pPr>
              <w:jc w:val="center"/>
            </w:pPr>
            <w:r w:rsidRPr="00857966">
              <w:t>-1.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82124F" w14:textId="77777777" w:rsidR="000145A9" w:rsidRPr="00857966" w:rsidRDefault="000145A9" w:rsidP="00DE039A">
            <w:pPr>
              <w:jc w:val="center"/>
            </w:pPr>
            <w:r w:rsidRPr="00857966">
              <w:t>.1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9053512" w14:textId="77777777" w:rsidR="000145A9" w:rsidRPr="00857966" w:rsidRDefault="000145A9" w:rsidP="00DE039A">
            <w:pPr>
              <w:jc w:val="center"/>
            </w:pPr>
            <w:r w:rsidRPr="00857966">
              <w:t>-.67,10</w:t>
            </w:r>
          </w:p>
        </w:tc>
      </w:tr>
      <w:tr w:rsidR="000145A9" w:rsidRPr="00857966" w14:paraId="0C2E8B5B" w14:textId="77777777" w:rsidTr="00DE039A">
        <w:trPr>
          <w:trHeight w:val="452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4093335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4FFE517E" w14:textId="77777777" w:rsidR="000145A9" w:rsidRPr="00857966" w:rsidRDefault="000145A9" w:rsidP="00DE039A">
            <w:r w:rsidRPr="00857966">
              <w:t>Gender*Sever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89356C" w14:textId="77777777" w:rsidR="000145A9" w:rsidRPr="00857966" w:rsidRDefault="000145A9" w:rsidP="00DE039A">
            <w:pPr>
              <w:jc w:val="center"/>
            </w:pPr>
            <w:r w:rsidRPr="00857966">
              <w:t>.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CD36A98" w14:textId="77777777" w:rsidR="000145A9" w:rsidRPr="00857966" w:rsidRDefault="000145A9" w:rsidP="00DE039A">
            <w:pPr>
              <w:jc w:val="center"/>
            </w:pPr>
            <w:r w:rsidRPr="00857966">
              <w:t>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5AD1472" w14:textId="77777777" w:rsidR="000145A9" w:rsidRPr="00857966" w:rsidRDefault="000145A9" w:rsidP="00DE039A">
            <w:pPr>
              <w:jc w:val="center"/>
            </w:pPr>
            <w:r w:rsidRPr="00857966">
              <w:t>.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F64158" w14:textId="77777777" w:rsidR="000145A9" w:rsidRPr="00857966" w:rsidRDefault="000145A9" w:rsidP="00DE039A">
            <w:pPr>
              <w:jc w:val="center"/>
            </w:pPr>
            <w:r w:rsidRPr="00857966">
              <w:t>.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1357DF9" w14:textId="77777777" w:rsidR="000145A9" w:rsidRPr="00857966" w:rsidRDefault="000145A9" w:rsidP="00DE039A">
            <w:pPr>
              <w:jc w:val="center"/>
            </w:pPr>
            <w:r w:rsidRPr="00857966">
              <w:t>-.31,.59</w:t>
            </w:r>
          </w:p>
        </w:tc>
      </w:tr>
      <w:tr w:rsidR="000145A9" w:rsidRPr="00857966" w14:paraId="737CD1CE" w14:textId="77777777" w:rsidTr="00DE039A">
        <w:trPr>
          <w:trHeight w:val="226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4E9FD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17724" w14:textId="77777777" w:rsidR="000145A9" w:rsidRPr="00857966" w:rsidRDefault="000145A9" w:rsidP="00DE039A"/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446AB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7D681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CEF2D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062CB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AF098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52C6E0D6" w14:textId="77777777" w:rsidTr="00DE039A">
        <w:trPr>
          <w:trHeight w:val="226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689BCD5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3D1DE78F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F492AEC" w14:textId="77777777" w:rsidR="000145A9" w:rsidRPr="00857966" w:rsidRDefault="000145A9" w:rsidP="00DE039A">
            <w:pPr>
              <w:jc w:val="center"/>
            </w:pPr>
            <w:r w:rsidRPr="00857966">
              <w:t>5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006EA2" w14:textId="77777777" w:rsidR="000145A9" w:rsidRPr="00857966" w:rsidRDefault="000145A9" w:rsidP="00DE039A">
            <w:pPr>
              <w:jc w:val="center"/>
            </w:pPr>
            <w:r w:rsidRPr="00857966">
              <w:t>.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CA120F5" w14:textId="77777777" w:rsidR="000145A9" w:rsidRPr="00857966" w:rsidRDefault="000145A9" w:rsidP="00DE039A">
            <w:pPr>
              <w:jc w:val="center"/>
            </w:pPr>
            <w:r w:rsidRPr="00857966">
              <w:t>12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C7A2441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4CDB5DE" w14:textId="77777777" w:rsidR="000145A9" w:rsidRPr="00857966" w:rsidRDefault="000145A9" w:rsidP="00DE039A">
            <w:pPr>
              <w:jc w:val="center"/>
            </w:pPr>
            <w:r w:rsidRPr="00857966">
              <w:t>5.05,6.85</w:t>
            </w:r>
          </w:p>
        </w:tc>
      </w:tr>
      <w:tr w:rsidR="000145A9" w:rsidRPr="00857966" w14:paraId="55ABF266" w14:textId="77777777" w:rsidTr="00DE039A">
        <w:trPr>
          <w:trHeight w:val="226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2AC4DC1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172FC10E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E0DE4B2" w14:textId="77777777" w:rsidR="000145A9" w:rsidRPr="00857966" w:rsidRDefault="000145A9" w:rsidP="00DE039A">
            <w:pPr>
              <w:jc w:val="center"/>
            </w:pPr>
            <w:r w:rsidRPr="00857966">
              <w:t>-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60B3365" w14:textId="77777777" w:rsidR="000145A9" w:rsidRPr="00857966" w:rsidRDefault="000145A9" w:rsidP="00DE039A">
            <w:pPr>
              <w:jc w:val="center"/>
            </w:pPr>
            <w:r w:rsidRPr="00857966">
              <w:t>.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6BF5C0B" w14:textId="77777777" w:rsidR="000145A9" w:rsidRPr="00857966" w:rsidRDefault="000145A9" w:rsidP="00DE039A">
            <w:pPr>
              <w:jc w:val="center"/>
            </w:pPr>
            <w:r w:rsidRPr="00857966">
              <w:t>-1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63AEE3C" w14:textId="77777777" w:rsidR="000145A9" w:rsidRPr="00857966" w:rsidRDefault="000145A9" w:rsidP="00DE039A">
            <w:pPr>
              <w:jc w:val="center"/>
            </w:pPr>
            <w:r w:rsidRPr="00857966">
              <w:t>.0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DD23E47" w14:textId="77777777" w:rsidR="000145A9" w:rsidRPr="00857966" w:rsidRDefault="000145A9" w:rsidP="00DE039A">
            <w:pPr>
              <w:jc w:val="center"/>
            </w:pPr>
            <w:r w:rsidRPr="00857966">
              <w:t>-2.07,.09</w:t>
            </w:r>
          </w:p>
        </w:tc>
      </w:tr>
      <w:tr w:rsidR="000145A9" w:rsidRPr="00857966" w14:paraId="702547CE" w14:textId="77777777" w:rsidTr="00857966">
        <w:trPr>
          <w:trHeight w:val="24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07F0D45" w14:textId="77777777" w:rsidR="000145A9" w:rsidRPr="00857966" w:rsidRDefault="000145A9" w:rsidP="00DE039A"/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</w:tcPr>
          <w:p w14:paraId="652CDE37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555CF22" w14:textId="77777777" w:rsidR="000145A9" w:rsidRPr="00857966" w:rsidRDefault="000145A9" w:rsidP="00DE039A">
            <w:pPr>
              <w:jc w:val="center"/>
            </w:pPr>
            <w:r w:rsidRPr="00857966">
              <w:t>-.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7F7F516" w14:textId="77777777" w:rsidR="000145A9" w:rsidRPr="00857966" w:rsidRDefault="000145A9" w:rsidP="00DE039A">
            <w:pPr>
              <w:jc w:val="center"/>
            </w:pPr>
            <w:r w:rsidRPr="00857966">
              <w:t>.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E822D81" w14:textId="77777777" w:rsidR="000145A9" w:rsidRPr="00857966" w:rsidRDefault="000145A9" w:rsidP="00DE039A">
            <w:pPr>
              <w:jc w:val="center"/>
            </w:pPr>
            <w:r w:rsidRPr="00857966">
              <w:t>-1.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3185F8B" w14:textId="77777777" w:rsidR="000145A9" w:rsidRPr="00857966" w:rsidRDefault="000145A9" w:rsidP="00DE039A">
            <w:pPr>
              <w:jc w:val="center"/>
            </w:pPr>
            <w:r w:rsidRPr="00857966">
              <w:t>.2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9161B62" w14:textId="77777777" w:rsidR="000145A9" w:rsidRPr="00857966" w:rsidRDefault="000145A9" w:rsidP="00DE039A">
            <w:pPr>
              <w:jc w:val="center"/>
            </w:pPr>
            <w:r w:rsidRPr="00857966">
              <w:t>-2.34,.61</w:t>
            </w:r>
          </w:p>
        </w:tc>
      </w:tr>
      <w:tr w:rsidR="000145A9" w:rsidRPr="00857966" w14:paraId="45E0745F" w14:textId="77777777" w:rsidTr="00857966">
        <w:trPr>
          <w:trHeight w:val="212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0956E" w14:textId="5D75010D" w:rsidR="00857966" w:rsidRPr="00857966" w:rsidRDefault="00857966" w:rsidP="00DE039A"/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196E0" w14:textId="77777777" w:rsidR="000145A9" w:rsidRPr="00857966" w:rsidRDefault="000145A9" w:rsidP="00DE039A">
            <w:r w:rsidRPr="00857966">
              <w:t>Location*Severity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5B0CC" w14:textId="77777777" w:rsidR="000145A9" w:rsidRPr="00857966" w:rsidRDefault="000145A9" w:rsidP="00DE039A">
            <w:pPr>
              <w:jc w:val="center"/>
            </w:pPr>
            <w:r w:rsidRPr="00857966">
              <w:t>-.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C3609" w14:textId="77777777" w:rsidR="000145A9" w:rsidRPr="00857966" w:rsidRDefault="000145A9" w:rsidP="00DE039A">
            <w:pPr>
              <w:jc w:val="center"/>
            </w:pPr>
            <w:r w:rsidRPr="00857966">
              <w:t>.2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1CC64" w14:textId="77777777" w:rsidR="000145A9" w:rsidRPr="00857966" w:rsidRDefault="000145A9" w:rsidP="00DE039A">
            <w:pPr>
              <w:jc w:val="center"/>
            </w:pPr>
            <w:r w:rsidRPr="00857966">
              <w:t>-1.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AD8FE" w14:textId="77777777" w:rsidR="000145A9" w:rsidRPr="00857966" w:rsidRDefault="000145A9" w:rsidP="00DE039A">
            <w:pPr>
              <w:jc w:val="center"/>
            </w:pPr>
            <w:r w:rsidRPr="00857966">
              <w:t>.2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358BF" w14:textId="77777777" w:rsidR="000145A9" w:rsidRPr="00857966" w:rsidRDefault="000145A9" w:rsidP="00DE039A">
            <w:pPr>
              <w:jc w:val="center"/>
            </w:pPr>
            <w:r w:rsidRPr="00857966">
              <w:t>-.84,.19</w:t>
            </w:r>
          </w:p>
        </w:tc>
      </w:tr>
      <w:tr w:rsidR="00857966" w:rsidRPr="00857966" w14:paraId="35D56BE5" w14:textId="77777777" w:rsidTr="00857966">
        <w:trPr>
          <w:trHeight w:val="212"/>
        </w:trPr>
        <w:tc>
          <w:tcPr>
            <w:tcW w:w="6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26D93" w14:textId="238B6F58" w:rsidR="00857966" w:rsidRPr="00857966" w:rsidRDefault="00857966" w:rsidP="00DE039A">
            <w:r w:rsidRPr="00857966">
              <w:rPr>
                <w:i/>
                <w:iCs/>
              </w:rPr>
              <w:t xml:space="preserve">Note. </w:t>
            </w:r>
            <w:r w:rsidRPr="00857966">
              <w:t>Severity refers to baseline anxiety severity.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269D4" w14:textId="77777777" w:rsidR="00857966" w:rsidRPr="00857966" w:rsidRDefault="00857966" w:rsidP="00DE039A">
            <w:pPr>
              <w:jc w:val="center"/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2EA84" w14:textId="77777777" w:rsidR="00857966" w:rsidRPr="00857966" w:rsidRDefault="00857966" w:rsidP="00DE039A">
            <w:pPr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BB780" w14:textId="77777777" w:rsidR="00857966" w:rsidRPr="00857966" w:rsidRDefault="00857966" w:rsidP="00DE039A">
            <w:pPr>
              <w:jc w:val="center"/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B7268" w14:textId="77777777" w:rsidR="00857966" w:rsidRPr="00857966" w:rsidRDefault="00857966" w:rsidP="00DE039A">
            <w:pPr>
              <w:jc w:val="center"/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0CF81" w14:textId="77777777" w:rsidR="00857966" w:rsidRPr="00857966" w:rsidRDefault="00857966" w:rsidP="00DE039A">
            <w:pPr>
              <w:jc w:val="center"/>
            </w:pPr>
          </w:p>
        </w:tc>
      </w:tr>
    </w:tbl>
    <w:p w14:paraId="49410698" w14:textId="5EA6CCE2" w:rsidR="00857966" w:rsidRDefault="00857966" w:rsidP="00857966">
      <w:pPr>
        <w:keepNext/>
        <w:keepLines/>
      </w:pPr>
    </w:p>
    <w:p w14:paraId="400EE7DF" w14:textId="16E233D3" w:rsidR="00857966" w:rsidRDefault="00857966" w:rsidP="00857966">
      <w:pPr>
        <w:keepNext/>
        <w:keepLines/>
      </w:pPr>
    </w:p>
    <w:p w14:paraId="16886699" w14:textId="373B3B3E" w:rsidR="00857966" w:rsidRDefault="00857966" w:rsidP="00857966">
      <w:pPr>
        <w:keepNext/>
        <w:keepLines/>
      </w:pPr>
    </w:p>
    <w:p w14:paraId="765C7CCE" w14:textId="552CEF62" w:rsidR="00857966" w:rsidRDefault="00857966" w:rsidP="00857966">
      <w:pPr>
        <w:keepNext/>
        <w:keepLines/>
      </w:pPr>
    </w:p>
    <w:p w14:paraId="37E868E1" w14:textId="6A0C5741" w:rsidR="00857966" w:rsidRDefault="00857966" w:rsidP="00857966">
      <w:pPr>
        <w:keepNext/>
        <w:keepLines/>
      </w:pPr>
    </w:p>
    <w:p w14:paraId="6D24E55A" w14:textId="77777777" w:rsidR="00857966" w:rsidRDefault="00857966" w:rsidP="000145A9">
      <w:pPr>
        <w:spacing w:line="480" w:lineRule="auto"/>
      </w:pPr>
    </w:p>
    <w:p w14:paraId="1746BD66" w14:textId="0B7B442A" w:rsidR="000145A9" w:rsidRPr="00857966" w:rsidRDefault="000145A9" w:rsidP="000145A9">
      <w:pPr>
        <w:spacing w:line="480" w:lineRule="auto"/>
        <w:rPr>
          <w:b/>
          <w:bCs/>
        </w:rPr>
      </w:pPr>
      <w:r w:rsidRPr="00664E50">
        <w:rPr>
          <w:b/>
          <w:bCs/>
        </w:rPr>
        <w:t xml:space="preserve">Table </w:t>
      </w:r>
      <w:r w:rsidR="0010308E">
        <w:rPr>
          <w:b/>
          <w:bCs/>
        </w:rPr>
        <w:t>S2</w:t>
      </w:r>
      <w:r w:rsidR="00857966">
        <w:rPr>
          <w:b/>
          <w:bCs/>
        </w:rPr>
        <w:t xml:space="preserve">. </w:t>
      </w:r>
      <w:r w:rsidRPr="00857966">
        <w:t>Linear Model of Demographic Variables Predicting Total Tasks (OE) as a Function of Anxiety Severity</w:t>
      </w:r>
      <w:r w:rsidR="00857966">
        <w:t>.</w:t>
      </w:r>
      <w:r>
        <w:rPr>
          <w:i/>
          <w:iCs/>
        </w:rPr>
        <w:t xml:space="preserve"> </w:t>
      </w:r>
    </w:p>
    <w:tbl>
      <w:tblPr>
        <w:tblStyle w:val="TableGrid"/>
        <w:tblW w:w="13613" w:type="dxa"/>
        <w:tblLayout w:type="fixed"/>
        <w:tblLook w:val="04A0" w:firstRow="1" w:lastRow="0" w:firstColumn="1" w:lastColumn="0" w:noHBand="0" w:noVBand="1"/>
      </w:tblPr>
      <w:tblGrid>
        <w:gridCol w:w="2671"/>
        <w:gridCol w:w="3499"/>
        <w:gridCol w:w="1277"/>
        <w:gridCol w:w="1275"/>
        <w:gridCol w:w="1277"/>
        <w:gridCol w:w="1275"/>
        <w:gridCol w:w="2339"/>
      </w:tblGrid>
      <w:tr w:rsidR="000145A9" w:rsidRPr="00857966" w14:paraId="24A1CA2D" w14:textId="77777777" w:rsidTr="00DE039A">
        <w:trPr>
          <w:trHeight w:val="468"/>
        </w:trPr>
        <w:tc>
          <w:tcPr>
            <w:tcW w:w="2671" w:type="dxa"/>
            <w:tcBorders>
              <w:left w:val="nil"/>
              <w:bottom w:val="single" w:sz="4" w:space="0" w:color="auto"/>
              <w:right w:val="nil"/>
            </w:tcBorders>
          </w:tcPr>
          <w:p w14:paraId="0FDCBC03" w14:textId="77777777" w:rsidR="000145A9" w:rsidRPr="00857966" w:rsidRDefault="000145A9" w:rsidP="00DE039A">
            <w:r w:rsidRPr="00857966">
              <w:lastRenderedPageBreak/>
              <w:t>Demographic</w:t>
            </w:r>
          </w:p>
          <w:p w14:paraId="22257D48" w14:textId="77777777" w:rsidR="000145A9" w:rsidRPr="00857966" w:rsidRDefault="000145A9" w:rsidP="00DE039A">
            <w:r w:rsidRPr="00857966">
              <w:t xml:space="preserve">Predictors </w:t>
            </w:r>
          </w:p>
        </w:tc>
        <w:tc>
          <w:tcPr>
            <w:tcW w:w="3499" w:type="dxa"/>
            <w:tcBorders>
              <w:left w:val="nil"/>
              <w:bottom w:val="single" w:sz="4" w:space="0" w:color="auto"/>
              <w:right w:val="nil"/>
            </w:tcBorders>
          </w:tcPr>
          <w:p w14:paraId="134403DB" w14:textId="77777777" w:rsidR="000145A9" w:rsidRPr="00857966" w:rsidRDefault="000145A9" w:rsidP="00DE039A">
            <w:pPr>
              <w:rPr>
                <w:i/>
                <w:iCs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3354B416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B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38D8D6D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SE B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78777BD7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AD6E0DE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P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</w:tcPr>
          <w:p w14:paraId="407D5E91" w14:textId="77777777" w:rsidR="000145A9" w:rsidRPr="00857966" w:rsidRDefault="000145A9" w:rsidP="00DE039A">
            <w:pPr>
              <w:jc w:val="center"/>
            </w:pPr>
            <w:r w:rsidRPr="00857966">
              <w:t>95% CI</w:t>
            </w:r>
          </w:p>
        </w:tc>
      </w:tr>
      <w:tr w:rsidR="000145A9" w:rsidRPr="00857966" w14:paraId="74198F6E" w14:textId="77777777" w:rsidTr="00DE039A">
        <w:trPr>
          <w:trHeight w:val="468"/>
        </w:trPr>
        <w:tc>
          <w:tcPr>
            <w:tcW w:w="2671" w:type="dxa"/>
            <w:tcBorders>
              <w:left w:val="nil"/>
              <w:bottom w:val="nil"/>
              <w:right w:val="nil"/>
            </w:tcBorders>
          </w:tcPr>
          <w:p w14:paraId="6DD5F098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437BE5AA" w14:textId="77777777" w:rsidR="000145A9" w:rsidRPr="00857966" w:rsidRDefault="000145A9" w:rsidP="00DE039A"/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03267AB6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63E4452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DD00470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04716D4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02438A34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471A40CE" w14:textId="77777777" w:rsidTr="00DE039A">
        <w:trPr>
          <w:trHeight w:val="6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13A0650E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B517878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8757C7" w14:textId="77777777" w:rsidR="000145A9" w:rsidRPr="00857966" w:rsidRDefault="000145A9" w:rsidP="00DE039A">
            <w:pPr>
              <w:jc w:val="center"/>
            </w:pPr>
            <w:r w:rsidRPr="00857966">
              <w:t>81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3F5260" w14:textId="77777777" w:rsidR="000145A9" w:rsidRPr="00857966" w:rsidRDefault="000145A9" w:rsidP="00DE039A">
            <w:pPr>
              <w:jc w:val="center"/>
            </w:pPr>
            <w:r w:rsidRPr="00857966">
              <w:t>2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47E1A1" w14:textId="77777777" w:rsidR="000145A9" w:rsidRPr="00857966" w:rsidRDefault="000145A9" w:rsidP="00DE039A">
            <w:pPr>
              <w:jc w:val="center"/>
            </w:pPr>
            <w:r w:rsidRPr="00857966">
              <w:t>4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A78C2B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CB92DAE" w14:textId="77777777" w:rsidR="000145A9" w:rsidRPr="00857966" w:rsidRDefault="000145A9" w:rsidP="00DE039A">
            <w:pPr>
              <w:jc w:val="center"/>
            </w:pPr>
            <w:r w:rsidRPr="00857966">
              <w:t>42.59,121.08</w:t>
            </w:r>
          </w:p>
        </w:tc>
      </w:tr>
      <w:tr w:rsidR="000145A9" w:rsidRPr="00857966" w14:paraId="7E98776B" w14:textId="77777777" w:rsidTr="00DE039A">
        <w:trPr>
          <w:trHeight w:val="23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5534FB72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9F31BB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243D3A9" w14:textId="77777777" w:rsidR="000145A9" w:rsidRPr="00857966" w:rsidRDefault="000145A9" w:rsidP="00DE039A">
            <w:pPr>
              <w:jc w:val="center"/>
            </w:pPr>
            <w:r w:rsidRPr="00857966">
              <w:t>-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1BD6A1" w14:textId="77777777" w:rsidR="000145A9" w:rsidRPr="00857966" w:rsidRDefault="000145A9" w:rsidP="00DE039A">
            <w:pPr>
              <w:jc w:val="center"/>
            </w:pPr>
            <w:r w:rsidRPr="00857966">
              <w:t>1.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05CF55" w14:textId="77777777" w:rsidR="000145A9" w:rsidRPr="00857966" w:rsidRDefault="000145A9" w:rsidP="00DE039A">
            <w:pPr>
              <w:jc w:val="center"/>
            </w:pPr>
            <w:r w:rsidRPr="00857966">
              <w:t>-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EFB8A2" w14:textId="77777777" w:rsidR="000145A9" w:rsidRPr="00857966" w:rsidRDefault="000145A9" w:rsidP="00DE039A">
            <w:pPr>
              <w:jc w:val="center"/>
            </w:pPr>
            <w:r w:rsidRPr="00857966">
              <w:t>.6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68B0700" w14:textId="77777777" w:rsidR="000145A9" w:rsidRPr="00857966" w:rsidRDefault="000145A9" w:rsidP="00DE039A">
            <w:pPr>
              <w:jc w:val="center"/>
            </w:pPr>
            <w:r w:rsidRPr="00857966">
              <w:t>-3.38,2.20</w:t>
            </w:r>
          </w:p>
        </w:tc>
      </w:tr>
      <w:tr w:rsidR="000145A9" w:rsidRPr="00857966" w14:paraId="417AA4D5" w14:textId="77777777" w:rsidTr="00DE039A">
        <w:trPr>
          <w:trHeight w:val="23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3A2A3DB5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18E09B9" w14:textId="77777777" w:rsidR="000145A9" w:rsidRPr="00857966" w:rsidRDefault="000145A9" w:rsidP="00DE039A">
            <w:r w:rsidRPr="00857966">
              <w:t>Sever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1179DD4" w14:textId="77777777" w:rsidR="000145A9" w:rsidRPr="00857966" w:rsidRDefault="000145A9" w:rsidP="00DE039A">
            <w:pPr>
              <w:jc w:val="center"/>
            </w:pPr>
            <w:r w:rsidRPr="00857966">
              <w:t>6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0E9A85" w14:textId="77777777" w:rsidR="000145A9" w:rsidRPr="00857966" w:rsidRDefault="000145A9" w:rsidP="00DE039A">
            <w:pPr>
              <w:jc w:val="center"/>
            </w:pPr>
            <w:r w:rsidRPr="00857966">
              <w:t>11.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4AB0B7" w14:textId="77777777" w:rsidR="000145A9" w:rsidRPr="00857966" w:rsidRDefault="000145A9" w:rsidP="00DE039A">
            <w:pPr>
              <w:jc w:val="center"/>
            </w:pPr>
            <w:r w:rsidRPr="00857966">
              <w:t>5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6A327F" w14:textId="77777777" w:rsidR="000145A9" w:rsidRPr="00857966" w:rsidRDefault="000145A9" w:rsidP="00DE039A">
            <w:pPr>
              <w:jc w:val="center"/>
            </w:pPr>
            <w:r w:rsidRPr="00857966">
              <w:t>.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E20200E" w14:textId="77777777" w:rsidR="000145A9" w:rsidRPr="00857966" w:rsidRDefault="000145A9" w:rsidP="00DE039A">
            <w:pPr>
              <w:jc w:val="center"/>
            </w:pPr>
            <w:r w:rsidRPr="00857966">
              <w:t>-17.00.29.69</w:t>
            </w:r>
          </w:p>
        </w:tc>
      </w:tr>
      <w:tr w:rsidR="000145A9" w:rsidRPr="00857966" w14:paraId="14D98487" w14:textId="77777777" w:rsidTr="00DE039A">
        <w:trPr>
          <w:trHeight w:val="24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191260DD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711ABDD2" w14:textId="77777777" w:rsidR="000145A9" w:rsidRPr="00857966" w:rsidRDefault="000145A9" w:rsidP="00DE039A">
            <w:r w:rsidRPr="00857966">
              <w:t>Age*Sever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F122B1" w14:textId="77777777" w:rsidR="000145A9" w:rsidRPr="00857966" w:rsidRDefault="000145A9" w:rsidP="00DE039A">
            <w:pPr>
              <w:jc w:val="center"/>
            </w:pPr>
            <w:r w:rsidRPr="00857966">
              <w:t>-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CCAE74" w14:textId="77777777" w:rsidR="000145A9" w:rsidRPr="00857966" w:rsidRDefault="000145A9" w:rsidP="00DE039A">
            <w:pPr>
              <w:jc w:val="center"/>
            </w:pPr>
            <w:r w:rsidRPr="00857966">
              <w:t>.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4D5CED" w14:textId="77777777" w:rsidR="000145A9" w:rsidRPr="00857966" w:rsidRDefault="000145A9" w:rsidP="00DE039A">
            <w:pPr>
              <w:jc w:val="center"/>
            </w:pPr>
            <w:r w:rsidRPr="00857966">
              <w:t>-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F2C033" w14:textId="77777777" w:rsidR="000145A9" w:rsidRPr="00857966" w:rsidRDefault="000145A9" w:rsidP="00DE039A">
            <w:pPr>
              <w:jc w:val="center"/>
            </w:pPr>
            <w:r w:rsidRPr="00857966">
              <w:t>.4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C41EAD" w14:textId="77777777" w:rsidR="000145A9" w:rsidRPr="00857966" w:rsidRDefault="000145A9" w:rsidP="00DE039A">
            <w:pPr>
              <w:jc w:val="center"/>
            </w:pPr>
            <w:r w:rsidRPr="00857966">
              <w:t>-2.27,1.03</w:t>
            </w:r>
          </w:p>
        </w:tc>
      </w:tr>
      <w:tr w:rsidR="000145A9" w:rsidRPr="00857966" w14:paraId="53BFBE1F" w14:textId="77777777" w:rsidTr="00DE039A">
        <w:trPr>
          <w:trHeight w:val="172"/>
        </w:trPr>
        <w:tc>
          <w:tcPr>
            <w:tcW w:w="2671" w:type="dxa"/>
            <w:tcBorders>
              <w:left w:val="nil"/>
              <w:bottom w:val="nil"/>
              <w:right w:val="nil"/>
            </w:tcBorders>
          </w:tcPr>
          <w:p w14:paraId="77BDF2ED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4D1D5DAA" w14:textId="77777777" w:rsidR="000145A9" w:rsidRPr="00857966" w:rsidRDefault="000145A9" w:rsidP="00DE039A"/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7A9F2E6D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7C50C79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6D7C67FA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8ADE2D8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21E47095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449B7D76" w14:textId="77777777" w:rsidTr="00DE039A">
        <w:trPr>
          <w:trHeight w:val="23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7DED9BBA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1F7C2110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0D2B44" w14:textId="77777777" w:rsidR="000145A9" w:rsidRPr="00857966" w:rsidRDefault="000145A9" w:rsidP="00DE039A">
            <w:pPr>
              <w:jc w:val="center"/>
            </w:pPr>
            <w:r w:rsidRPr="00857966">
              <w:t>95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41C258" w14:textId="77777777" w:rsidR="000145A9" w:rsidRPr="00857966" w:rsidRDefault="000145A9" w:rsidP="00DE039A">
            <w:pPr>
              <w:jc w:val="center"/>
            </w:pPr>
            <w:r w:rsidRPr="00857966">
              <w:t>6.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C98082" w14:textId="77777777" w:rsidR="000145A9" w:rsidRPr="00857966" w:rsidRDefault="000145A9" w:rsidP="00DE039A">
            <w:pPr>
              <w:jc w:val="center"/>
            </w:pPr>
            <w:r w:rsidRPr="00857966">
              <w:t>15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53F38F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1B3AA5C" w14:textId="77777777" w:rsidR="000145A9" w:rsidRPr="00857966" w:rsidRDefault="000145A9" w:rsidP="00DE039A">
            <w:pPr>
              <w:jc w:val="center"/>
            </w:pPr>
            <w:r w:rsidRPr="00857966">
              <w:t>84.25,108.89</w:t>
            </w:r>
          </w:p>
        </w:tc>
      </w:tr>
      <w:tr w:rsidR="000145A9" w:rsidRPr="00857966" w14:paraId="4657C3A1" w14:textId="77777777" w:rsidTr="00DE039A">
        <w:trPr>
          <w:trHeight w:val="23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1C29033E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6E2029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D4BF67" w14:textId="77777777" w:rsidR="000145A9" w:rsidRPr="00857966" w:rsidRDefault="000145A9" w:rsidP="00DE039A">
            <w:pPr>
              <w:jc w:val="center"/>
            </w:pPr>
            <w:r w:rsidRPr="00857966">
              <w:t>-6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BFABA9" w14:textId="77777777" w:rsidR="000145A9" w:rsidRPr="00857966" w:rsidRDefault="000145A9" w:rsidP="00DE039A">
            <w:pPr>
              <w:jc w:val="center"/>
            </w:pPr>
            <w:r w:rsidRPr="00857966">
              <w:t>7.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F2932AF" w14:textId="77777777" w:rsidR="000145A9" w:rsidRPr="00857966" w:rsidRDefault="000145A9" w:rsidP="00DE039A">
            <w:pPr>
              <w:jc w:val="center"/>
            </w:pPr>
            <w:r w:rsidRPr="00857966">
              <w:t>-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8A3791" w14:textId="77777777" w:rsidR="000145A9" w:rsidRPr="00857966" w:rsidRDefault="000145A9" w:rsidP="00DE039A">
            <w:pPr>
              <w:jc w:val="center"/>
            </w:pPr>
            <w:r w:rsidRPr="00857966">
              <w:t>.3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382A745" w14:textId="77777777" w:rsidR="000145A9" w:rsidRPr="00857966" w:rsidRDefault="000145A9" w:rsidP="00DE039A">
            <w:pPr>
              <w:jc w:val="center"/>
            </w:pPr>
            <w:r w:rsidRPr="00857966">
              <w:t>-21.20,7.82</w:t>
            </w:r>
          </w:p>
        </w:tc>
      </w:tr>
      <w:tr w:rsidR="000145A9" w:rsidRPr="00857966" w14:paraId="02ECFAD7" w14:textId="77777777" w:rsidTr="00DE039A">
        <w:trPr>
          <w:trHeight w:val="23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2FF8CEDB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77247974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D54456F" w14:textId="77777777" w:rsidR="000145A9" w:rsidRPr="00857966" w:rsidRDefault="000145A9" w:rsidP="00DE039A">
            <w:pPr>
              <w:jc w:val="center"/>
            </w:pPr>
            <w:r w:rsidRPr="00857966">
              <w:t>-6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F89B8D" w14:textId="77777777" w:rsidR="000145A9" w:rsidRPr="00857966" w:rsidRDefault="000145A9" w:rsidP="00DE039A">
            <w:pPr>
              <w:jc w:val="center"/>
            </w:pPr>
            <w:r w:rsidRPr="00857966">
              <w:t>3.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743D19" w14:textId="77777777" w:rsidR="000145A9" w:rsidRPr="00857966" w:rsidRDefault="000145A9" w:rsidP="00DE039A">
            <w:pPr>
              <w:jc w:val="center"/>
            </w:pPr>
            <w:r w:rsidRPr="00857966">
              <w:t>-1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8CFDC" w14:textId="77777777" w:rsidR="000145A9" w:rsidRPr="00857966" w:rsidRDefault="000145A9" w:rsidP="00DE039A">
            <w:pPr>
              <w:jc w:val="center"/>
            </w:pPr>
            <w:r w:rsidRPr="00857966">
              <w:t>.0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2AF45A" w14:textId="77777777" w:rsidR="000145A9" w:rsidRPr="00857966" w:rsidRDefault="000145A9" w:rsidP="00DE039A">
            <w:pPr>
              <w:jc w:val="center"/>
            </w:pPr>
            <w:r w:rsidRPr="00857966">
              <w:t>-13.30,.80</w:t>
            </w:r>
          </w:p>
        </w:tc>
      </w:tr>
      <w:tr w:rsidR="000145A9" w:rsidRPr="00857966" w14:paraId="05440954" w14:textId="77777777" w:rsidTr="00DE039A">
        <w:trPr>
          <w:trHeight w:val="24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585FAAEC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92D0F01" w14:textId="77777777" w:rsidR="000145A9" w:rsidRPr="00857966" w:rsidRDefault="000145A9" w:rsidP="00DE039A">
            <w:r w:rsidRPr="00857966">
              <w:t>Gender *Sever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A58018" w14:textId="77777777" w:rsidR="000145A9" w:rsidRPr="00857966" w:rsidRDefault="000145A9" w:rsidP="00DE039A">
            <w:pPr>
              <w:jc w:val="center"/>
            </w:pPr>
            <w:r w:rsidRPr="00857966">
              <w:t>6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2FCD51" w14:textId="77777777" w:rsidR="000145A9" w:rsidRPr="00857966" w:rsidRDefault="000145A9" w:rsidP="00DE039A">
            <w:pPr>
              <w:jc w:val="center"/>
            </w:pPr>
            <w:r w:rsidRPr="00857966">
              <w:t>4.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CE489E7" w14:textId="77777777" w:rsidR="000145A9" w:rsidRPr="00857966" w:rsidRDefault="000145A9" w:rsidP="00DE039A">
            <w:pPr>
              <w:jc w:val="center"/>
            </w:pPr>
            <w:r w:rsidRPr="00857966"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8B09F5" w14:textId="77777777" w:rsidR="000145A9" w:rsidRPr="00857966" w:rsidRDefault="000145A9" w:rsidP="00DE039A">
            <w:pPr>
              <w:jc w:val="center"/>
            </w:pPr>
            <w:r w:rsidRPr="00857966">
              <w:t>.1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F09C7D6" w14:textId="77777777" w:rsidR="000145A9" w:rsidRPr="00857966" w:rsidRDefault="000145A9" w:rsidP="00DE039A">
            <w:pPr>
              <w:jc w:val="center"/>
            </w:pPr>
            <w:r w:rsidRPr="00857966">
              <w:t>-1.71,14.97</w:t>
            </w:r>
          </w:p>
        </w:tc>
      </w:tr>
      <w:tr w:rsidR="000145A9" w:rsidRPr="00857966" w14:paraId="58EFB230" w14:textId="77777777" w:rsidTr="00DE039A">
        <w:trPr>
          <w:trHeight w:val="234"/>
        </w:trPr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691EA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892E7" w14:textId="77777777" w:rsidR="000145A9" w:rsidRPr="00857966" w:rsidRDefault="000145A9" w:rsidP="00DE039A"/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87A09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EAE78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80D87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BEF60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B0F1D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693C737A" w14:textId="77777777" w:rsidTr="00DE039A">
        <w:trPr>
          <w:trHeight w:val="23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7E93AF6E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2BE008E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280926" w14:textId="77777777" w:rsidR="000145A9" w:rsidRPr="00857966" w:rsidRDefault="000145A9" w:rsidP="00DE039A">
            <w:pPr>
              <w:jc w:val="center"/>
            </w:pPr>
            <w:r w:rsidRPr="00857966">
              <w:t>98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F3CE2C" w14:textId="77777777" w:rsidR="000145A9" w:rsidRPr="00857966" w:rsidRDefault="000145A9" w:rsidP="00DE039A">
            <w:pPr>
              <w:jc w:val="center"/>
            </w:pPr>
            <w:r w:rsidRPr="00857966">
              <w:t>6.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3956E2" w14:textId="77777777" w:rsidR="000145A9" w:rsidRPr="00857966" w:rsidRDefault="000145A9" w:rsidP="00DE039A">
            <w:pPr>
              <w:jc w:val="center"/>
            </w:pPr>
            <w:r w:rsidRPr="00857966">
              <w:t>14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C70155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B8ADC92" w14:textId="77777777" w:rsidR="000145A9" w:rsidRPr="00857966" w:rsidRDefault="000145A9" w:rsidP="00DE039A">
            <w:pPr>
              <w:jc w:val="center"/>
            </w:pPr>
            <w:r w:rsidRPr="00857966">
              <w:t>84.94,112.20</w:t>
            </w:r>
          </w:p>
        </w:tc>
      </w:tr>
      <w:tr w:rsidR="000145A9" w:rsidRPr="00857966" w14:paraId="4446C69E" w14:textId="77777777" w:rsidTr="00DE039A">
        <w:trPr>
          <w:trHeight w:val="23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4F26F021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23D6EF8B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B05AE7" w14:textId="77777777" w:rsidR="000145A9" w:rsidRPr="00857966" w:rsidRDefault="000145A9" w:rsidP="00DE039A">
            <w:pPr>
              <w:jc w:val="center"/>
            </w:pPr>
            <w:r w:rsidRPr="00857966">
              <w:t>-13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9BF443" w14:textId="77777777" w:rsidR="000145A9" w:rsidRPr="00857966" w:rsidRDefault="000145A9" w:rsidP="00DE039A">
            <w:pPr>
              <w:jc w:val="center"/>
            </w:pPr>
            <w:r w:rsidRPr="00857966">
              <w:t>8.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0F6657C" w14:textId="77777777" w:rsidR="000145A9" w:rsidRPr="00857966" w:rsidRDefault="000145A9" w:rsidP="00DE039A">
            <w:pPr>
              <w:jc w:val="center"/>
            </w:pPr>
            <w:r w:rsidRPr="00857966">
              <w:t>-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A03A42" w14:textId="77777777" w:rsidR="000145A9" w:rsidRPr="00857966" w:rsidRDefault="000145A9" w:rsidP="00DE039A">
            <w:pPr>
              <w:jc w:val="center"/>
            </w:pPr>
            <w:r w:rsidRPr="00857966">
              <w:t>.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8E7EB9E" w14:textId="77777777" w:rsidR="000145A9" w:rsidRPr="00857966" w:rsidRDefault="000145A9" w:rsidP="00DE039A">
            <w:pPr>
              <w:jc w:val="center"/>
            </w:pPr>
            <w:r w:rsidRPr="00857966">
              <w:t>-29.68,2.92</w:t>
            </w:r>
          </w:p>
        </w:tc>
      </w:tr>
      <w:tr w:rsidR="000145A9" w:rsidRPr="00857966" w14:paraId="0338E8D9" w14:textId="77777777" w:rsidTr="00DE039A">
        <w:trPr>
          <w:trHeight w:val="24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6A3E7A68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79EACDE8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EA2D39" w14:textId="77777777" w:rsidR="000145A9" w:rsidRPr="00857966" w:rsidRDefault="000145A9" w:rsidP="00DE039A">
            <w:pPr>
              <w:jc w:val="center"/>
            </w:pPr>
            <w:r w:rsidRPr="00857966">
              <w:t>-8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D5CBEF" w14:textId="77777777" w:rsidR="000145A9" w:rsidRPr="00857966" w:rsidRDefault="000145A9" w:rsidP="00DE039A">
            <w:pPr>
              <w:jc w:val="center"/>
            </w:pPr>
            <w:r w:rsidRPr="00857966">
              <w:t>11.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FD5CB3" w14:textId="77777777" w:rsidR="000145A9" w:rsidRPr="00857966" w:rsidRDefault="000145A9" w:rsidP="00DE039A">
            <w:pPr>
              <w:jc w:val="center"/>
            </w:pPr>
            <w:r w:rsidRPr="00857966">
              <w:t>-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DA26CE" w14:textId="77777777" w:rsidR="000145A9" w:rsidRPr="00857966" w:rsidRDefault="000145A9" w:rsidP="00DE039A">
            <w:pPr>
              <w:jc w:val="center"/>
            </w:pPr>
            <w:r w:rsidRPr="00857966">
              <w:t>.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30F7645" w14:textId="77777777" w:rsidR="000145A9" w:rsidRPr="00857966" w:rsidRDefault="000145A9" w:rsidP="00DE039A">
            <w:pPr>
              <w:jc w:val="center"/>
            </w:pPr>
            <w:r w:rsidRPr="00857966">
              <w:t>-30.34,14.32</w:t>
            </w:r>
          </w:p>
        </w:tc>
      </w:tr>
      <w:tr w:rsidR="000145A9" w:rsidRPr="00857966" w14:paraId="7C6ED9E5" w14:textId="77777777" w:rsidTr="00DE039A">
        <w:trPr>
          <w:trHeight w:val="220"/>
        </w:trPr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6DA7" w14:textId="77777777" w:rsidR="000145A9" w:rsidRPr="00857966" w:rsidRDefault="000145A9" w:rsidP="00DE039A"/>
        </w:tc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07F92" w14:textId="77777777" w:rsidR="000145A9" w:rsidRPr="00857966" w:rsidRDefault="000145A9" w:rsidP="00DE039A">
            <w:r w:rsidRPr="00857966">
              <w:t>Location*Severit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AE96B" w14:textId="77777777" w:rsidR="000145A9" w:rsidRPr="00857966" w:rsidRDefault="000145A9" w:rsidP="00DE039A">
            <w:pPr>
              <w:jc w:val="center"/>
            </w:pPr>
            <w:r w:rsidRPr="00857966">
              <w:t>-3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97E7E" w14:textId="77777777" w:rsidR="000145A9" w:rsidRPr="00857966" w:rsidRDefault="000145A9" w:rsidP="00DE039A">
            <w:pPr>
              <w:jc w:val="center"/>
            </w:pPr>
            <w:r w:rsidRPr="00857966">
              <w:t>3.9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692B3" w14:textId="77777777" w:rsidR="000145A9" w:rsidRPr="00857966" w:rsidRDefault="000145A9" w:rsidP="00DE039A">
            <w:pPr>
              <w:jc w:val="center"/>
            </w:pPr>
            <w:r w:rsidRPr="00857966">
              <w:t>-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69839" w14:textId="77777777" w:rsidR="000145A9" w:rsidRPr="00857966" w:rsidRDefault="000145A9" w:rsidP="00DE039A">
            <w:pPr>
              <w:jc w:val="center"/>
            </w:pPr>
            <w:r w:rsidRPr="00857966">
              <w:t>.4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8937" w14:textId="77777777" w:rsidR="000145A9" w:rsidRPr="00857966" w:rsidRDefault="000145A9" w:rsidP="00DE039A">
            <w:pPr>
              <w:jc w:val="center"/>
            </w:pPr>
            <w:r w:rsidRPr="00857966">
              <w:t>-11.04,4.54</w:t>
            </w:r>
          </w:p>
        </w:tc>
      </w:tr>
    </w:tbl>
    <w:p w14:paraId="43AA1B01" w14:textId="3B7FA7D4" w:rsidR="000145A9" w:rsidRDefault="000145A9" w:rsidP="000145A9">
      <w:pPr>
        <w:keepNext/>
        <w:keepLines/>
      </w:pPr>
      <w:r>
        <w:rPr>
          <w:i/>
          <w:iCs/>
        </w:rPr>
        <w:t xml:space="preserve">Note. </w:t>
      </w:r>
      <w:r>
        <w:t>Severity refers to baseline anxiety severity.</w:t>
      </w:r>
    </w:p>
    <w:p w14:paraId="2B564CDA" w14:textId="28CF230F" w:rsidR="00857966" w:rsidRDefault="00857966" w:rsidP="000145A9">
      <w:pPr>
        <w:keepNext/>
        <w:keepLines/>
      </w:pPr>
    </w:p>
    <w:p w14:paraId="2D80C473" w14:textId="3FFD4CFD" w:rsidR="00857966" w:rsidRDefault="00857966" w:rsidP="000145A9">
      <w:pPr>
        <w:keepNext/>
        <w:keepLines/>
      </w:pPr>
    </w:p>
    <w:p w14:paraId="737F5E3F" w14:textId="784F9D01" w:rsidR="00857966" w:rsidRDefault="00857966" w:rsidP="000145A9">
      <w:pPr>
        <w:keepNext/>
        <w:keepLines/>
      </w:pPr>
    </w:p>
    <w:p w14:paraId="214734F6" w14:textId="43C7961C" w:rsidR="00857966" w:rsidRDefault="00857966" w:rsidP="000145A9">
      <w:pPr>
        <w:keepNext/>
        <w:keepLines/>
      </w:pPr>
    </w:p>
    <w:p w14:paraId="5AD69AB8" w14:textId="75FA69EB" w:rsidR="00857966" w:rsidRDefault="00857966" w:rsidP="000145A9">
      <w:pPr>
        <w:keepNext/>
        <w:keepLines/>
      </w:pPr>
    </w:p>
    <w:p w14:paraId="22BE5DD9" w14:textId="7C2322DF" w:rsidR="00857966" w:rsidRDefault="00857966" w:rsidP="000145A9">
      <w:pPr>
        <w:keepNext/>
        <w:keepLines/>
      </w:pPr>
    </w:p>
    <w:p w14:paraId="6AFDCB6E" w14:textId="25723612" w:rsidR="00857966" w:rsidRDefault="00857966" w:rsidP="000145A9">
      <w:pPr>
        <w:keepNext/>
        <w:keepLines/>
      </w:pPr>
    </w:p>
    <w:p w14:paraId="299114CD" w14:textId="3DD7C228" w:rsidR="00857966" w:rsidRDefault="00857966" w:rsidP="000145A9">
      <w:pPr>
        <w:keepNext/>
        <w:keepLines/>
      </w:pPr>
    </w:p>
    <w:p w14:paraId="19404F87" w14:textId="53379D19" w:rsidR="00857966" w:rsidRDefault="00857966" w:rsidP="000145A9">
      <w:pPr>
        <w:keepNext/>
        <w:keepLines/>
      </w:pPr>
    </w:p>
    <w:p w14:paraId="1792A49F" w14:textId="77777777" w:rsidR="00857966" w:rsidRDefault="00857966" w:rsidP="000145A9">
      <w:pPr>
        <w:keepNext/>
        <w:keepLines/>
      </w:pPr>
    </w:p>
    <w:p w14:paraId="6FDAD618" w14:textId="77777777" w:rsidR="000145A9" w:rsidRPr="000E449A" w:rsidRDefault="000145A9" w:rsidP="000145A9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70B4AECA" w14:textId="61A4402A" w:rsidR="000145A9" w:rsidRPr="00857966" w:rsidRDefault="000145A9" w:rsidP="000145A9">
      <w:pPr>
        <w:spacing w:line="480" w:lineRule="auto"/>
        <w:rPr>
          <w:b/>
          <w:bCs/>
        </w:rPr>
      </w:pPr>
      <w:r w:rsidRPr="00664E50">
        <w:rPr>
          <w:b/>
          <w:bCs/>
        </w:rPr>
        <w:t xml:space="preserve">Table </w:t>
      </w:r>
      <w:r w:rsidR="0010308E">
        <w:rPr>
          <w:b/>
          <w:bCs/>
        </w:rPr>
        <w:t>S3</w:t>
      </w:r>
      <w:r w:rsidR="00857966">
        <w:rPr>
          <w:b/>
          <w:bCs/>
        </w:rPr>
        <w:t xml:space="preserve">. </w:t>
      </w:r>
      <w:r w:rsidRPr="00857966">
        <w:t>Linear Model of Demographic Variables Predicting Program Depth (OE) as a Function of Anxiety Severity</w:t>
      </w:r>
      <w:r w:rsidR="00857966">
        <w:t>.</w:t>
      </w:r>
      <w:r>
        <w:rPr>
          <w:i/>
          <w:iCs/>
        </w:rPr>
        <w:t xml:space="preserve"> </w:t>
      </w:r>
    </w:p>
    <w:tbl>
      <w:tblPr>
        <w:tblStyle w:val="TableGrid"/>
        <w:tblW w:w="13524" w:type="dxa"/>
        <w:tblLayout w:type="fixed"/>
        <w:tblLook w:val="04A0" w:firstRow="1" w:lastRow="0" w:firstColumn="1" w:lastColumn="0" w:noHBand="0" w:noVBand="1"/>
      </w:tblPr>
      <w:tblGrid>
        <w:gridCol w:w="2654"/>
        <w:gridCol w:w="3476"/>
        <w:gridCol w:w="1268"/>
        <w:gridCol w:w="1267"/>
        <w:gridCol w:w="1268"/>
        <w:gridCol w:w="1267"/>
        <w:gridCol w:w="2324"/>
      </w:tblGrid>
      <w:tr w:rsidR="000145A9" w:rsidRPr="00857966" w14:paraId="422D4D98" w14:textId="77777777" w:rsidTr="00DE039A">
        <w:trPr>
          <w:trHeight w:val="463"/>
        </w:trPr>
        <w:tc>
          <w:tcPr>
            <w:tcW w:w="2654" w:type="dxa"/>
            <w:tcBorders>
              <w:left w:val="nil"/>
              <w:bottom w:val="single" w:sz="4" w:space="0" w:color="auto"/>
              <w:right w:val="nil"/>
            </w:tcBorders>
          </w:tcPr>
          <w:p w14:paraId="5EA27A03" w14:textId="77777777" w:rsidR="000145A9" w:rsidRPr="00857966" w:rsidRDefault="000145A9" w:rsidP="00DE039A">
            <w:r w:rsidRPr="00857966">
              <w:lastRenderedPageBreak/>
              <w:t>Demographic</w:t>
            </w:r>
          </w:p>
          <w:p w14:paraId="1A2F9E08" w14:textId="77777777" w:rsidR="000145A9" w:rsidRPr="00857966" w:rsidRDefault="000145A9" w:rsidP="00DE039A">
            <w:r w:rsidRPr="00857966">
              <w:t xml:space="preserve">Predictors </w:t>
            </w:r>
          </w:p>
        </w:tc>
        <w:tc>
          <w:tcPr>
            <w:tcW w:w="3476" w:type="dxa"/>
            <w:tcBorders>
              <w:left w:val="nil"/>
              <w:bottom w:val="single" w:sz="4" w:space="0" w:color="auto"/>
              <w:right w:val="nil"/>
            </w:tcBorders>
          </w:tcPr>
          <w:p w14:paraId="2FCE63B0" w14:textId="77777777" w:rsidR="000145A9" w:rsidRPr="00857966" w:rsidRDefault="000145A9" w:rsidP="00DE039A">
            <w:pPr>
              <w:rPr>
                <w:i/>
                <w:iCs/>
              </w:rPr>
            </w:pP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1BD3150E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B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0BDB83D2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SE B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7F5CB892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t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2321BC77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P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6047EBC8" w14:textId="77777777" w:rsidR="000145A9" w:rsidRPr="00857966" w:rsidRDefault="000145A9" w:rsidP="00DE039A">
            <w:pPr>
              <w:jc w:val="center"/>
            </w:pPr>
            <w:r w:rsidRPr="00857966">
              <w:t>95% CI</w:t>
            </w:r>
          </w:p>
        </w:tc>
      </w:tr>
      <w:tr w:rsidR="000145A9" w:rsidRPr="00857966" w14:paraId="7475AB7A" w14:textId="77777777" w:rsidTr="00DE039A">
        <w:trPr>
          <w:trHeight w:val="463"/>
        </w:trPr>
        <w:tc>
          <w:tcPr>
            <w:tcW w:w="2654" w:type="dxa"/>
            <w:tcBorders>
              <w:left w:val="nil"/>
              <w:bottom w:val="nil"/>
              <w:right w:val="nil"/>
            </w:tcBorders>
          </w:tcPr>
          <w:p w14:paraId="5F06964F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3476" w:type="dxa"/>
            <w:tcBorders>
              <w:left w:val="nil"/>
              <w:bottom w:val="nil"/>
              <w:right w:val="nil"/>
            </w:tcBorders>
          </w:tcPr>
          <w:p w14:paraId="1AC14997" w14:textId="77777777" w:rsidR="000145A9" w:rsidRPr="00857966" w:rsidRDefault="000145A9" w:rsidP="00DE039A"/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0430E71F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631F4BC1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42AA0D7F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10D48793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4461BBFD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1F86BCE3" w14:textId="77777777" w:rsidTr="00DE039A">
        <w:trPr>
          <w:trHeight w:val="6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1406DF7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7FC7864D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478358E" w14:textId="77777777" w:rsidR="000145A9" w:rsidRPr="00857966" w:rsidRDefault="000145A9" w:rsidP="00DE039A">
            <w:pPr>
              <w:jc w:val="center"/>
            </w:pPr>
            <w:r w:rsidRPr="00857966">
              <w:t>12.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2AB4C8C" w14:textId="77777777" w:rsidR="000145A9" w:rsidRPr="00857966" w:rsidRDefault="000145A9" w:rsidP="00DE039A">
            <w:pPr>
              <w:jc w:val="center"/>
            </w:pPr>
            <w:r w:rsidRPr="00857966">
              <w:t>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0A46708" w14:textId="77777777" w:rsidR="000145A9" w:rsidRPr="00857966" w:rsidRDefault="000145A9" w:rsidP="00DE039A">
            <w:pPr>
              <w:jc w:val="center"/>
            </w:pPr>
            <w:r w:rsidRPr="00857966">
              <w:t>21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E118561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136D499" w14:textId="77777777" w:rsidR="000145A9" w:rsidRPr="00857966" w:rsidRDefault="000145A9" w:rsidP="00DE039A">
            <w:pPr>
              <w:jc w:val="center"/>
            </w:pPr>
            <w:r w:rsidRPr="00857966">
              <w:t>11.29,13.55</w:t>
            </w:r>
          </w:p>
        </w:tc>
      </w:tr>
      <w:tr w:rsidR="000145A9" w:rsidRPr="00857966" w14:paraId="6427AD82" w14:textId="77777777" w:rsidTr="00DE039A">
        <w:trPr>
          <w:trHeight w:val="231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F091900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6B10C1E1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CEACD5F" w14:textId="77777777" w:rsidR="000145A9" w:rsidRPr="00857966" w:rsidRDefault="000145A9" w:rsidP="00DE039A">
            <w:pPr>
              <w:jc w:val="center"/>
            </w:pPr>
            <w:r w:rsidRPr="00857966">
              <w:t>.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6D5A06F" w14:textId="77777777" w:rsidR="000145A9" w:rsidRPr="00857966" w:rsidRDefault="000145A9" w:rsidP="00DE039A">
            <w:pPr>
              <w:jc w:val="center"/>
            </w:pPr>
            <w:r w:rsidRPr="00857966">
              <w:t>.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C78A3F4" w14:textId="77777777" w:rsidR="000145A9" w:rsidRPr="00857966" w:rsidRDefault="000145A9" w:rsidP="00DE039A">
            <w:pPr>
              <w:jc w:val="center"/>
            </w:pPr>
            <w:r w:rsidRPr="00857966">
              <w:t>1.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36BB7B" w14:textId="77777777" w:rsidR="000145A9" w:rsidRPr="00857966" w:rsidRDefault="000145A9" w:rsidP="00DE039A">
            <w:pPr>
              <w:jc w:val="center"/>
            </w:pPr>
            <w:r w:rsidRPr="00857966">
              <w:t>.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C3307B" w14:textId="77777777" w:rsidR="000145A9" w:rsidRPr="00857966" w:rsidRDefault="000145A9" w:rsidP="00DE039A">
            <w:pPr>
              <w:jc w:val="center"/>
            </w:pPr>
            <w:r w:rsidRPr="00857966">
              <w:t>-.19,.95</w:t>
            </w:r>
          </w:p>
        </w:tc>
      </w:tr>
      <w:tr w:rsidR="000145A9" w:rsidRPr="00857966" w14:paraId="403B564F" w14:textId="77777777" w:rsidTr="00DE039A">
        <w:trPr>
          <w:trHeight w:val="231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138315C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43CA8E28" w14:textId="77777777" w:rsidR="000145A9" w:rsidRPr="00857966" w:rsidRDefault="000145A9" w:rsidP="00DE039A">
            <w:r w:rsidRPr="00857966">
              <w:t>Sever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CBC7869" w14:textId="77777777" w:rsidR="000145A9" w:rsidRPr="00857966" w:rsidRDefault="000145A9" w:rsidP="00DE039A">
            <w:pPr>
              <w:jc w:val="center"/>
            </w:pPr>
            <w:r w:rsidRPr="00857966">
              <w:t>-.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56432DA" w14:textId="77777777" w:rsidR="000145A9" w:rsidRPr="00857966" w:rsidRDefault="000145A9" w:rsidP="00DE039A">
            <w:pPr>
              <w:jc w:val="center"/>
            </w:pPr>
            <w:r w:rsidRPr="00857966">
              <w:t>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FFFC5D1" w14:textId="77777777" w:rsidR="000145A9" w:rsidRPr="00857966" w:rsidRDefault="000145A9" w:rsidP="00DE039A">
            <w:pPr>
              <w:jc w:val="center"/>
            </w:pPr>
            <w:r w:rsidRPr="00857966">
              <w:t>-1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25496B4" w14:textId="77777777" w:rsidR="000145A9" w:rsidRPr="00857966" w:rsidRDefault="000145A9" w:rsidP="00DE039A">
            <w:pPr>
              <w:jc w:val="center"/>
            </w:pPr>
            <w:r w:rsidRPr="00857966">
              <w:t>.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263E92" w14:textId="77777777" w:rsidR="000145A9" w:rsidRPr="00857966" w:rsidRDefault="000145A9" w:rsidP="00DE039A">
            <w:pPr>
              <w:jc w:val="center"/>
            </w:pPr>
            <w:r w:rsidRPr="00857966">
              <w:t>-1.25,.05</w:t>
            </w:r>
          </w:p>
        </w:tc>
      </w:tr>
      <w:tr w:rsidR="000145A9" w:rsidRPr="00857966" w14:paraId="796DC132" w14:textId="77777777" w:rsidTr="00DE039A">
        <w:trPr>
          <w:trHeight w:val="24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F6AE480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02CCC723" w14:textId="77777777" w:rsidR="000145A9" w:rsidRPr="00857966" w:rsidRDefault="000145A9" w:rsidP="00DE039A">
            <w:r w:rsidRPr="00857966">
              <w:t>Age*Sever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5004BE1" w14:textId="77777777" w:rsidR="000145A9" w:rsidRPr="00857966" w:rsidRDefault="000145A9" w:rsidP="00DE039A">
            <w:pPr>
              <w:jc w:val="center"/>
            </w:pPr>
            <w:r w:rsidRPr="00857966">
              <w:t>-.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6BB920" w14:textId="77777777" w:rsidR="000145A9" w:rsidRPr="00857966" w:rsidRDefault="000145A9" w:rsidP="00DE039A">
            <w:pPr>
              <w:jc w:val="center"/>
            </w:pPr>
            <w:r w:rsidRPr="00857966">
              <w:t>.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AA9EEE8" w14:textId="77777777" w:rsidR="000145A9" w:rsidRPr="00857966" w:rsidRDefault="000145A9" w:rsidP="00DE039A">
            <w:pPr>
              <w:jc w:val="center"/>
            </w:pPr>
            <w:r w:rsidRPr="00857966">
              <w:t>-1.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43F39BB" w14:textId="77777777" w:rsidR="000145A9" w:rsidRPr="00857966" w:rsidRDefault="000145A9" w:rsidP="00DE039A">
            <w:pPr>
              <w:jc w:val="center"/>
            </w:pPr>
            <w:r w:rsidRPr="00857966">
              <w:t>.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96BA16" w14:textId="77777777" w:rsidR="000145A9" w:rsidRPr="00857966" w:rsidRDefault="000145A9" w:rsidP="00DE039A">
            <w:pPr>
              <w:jc w:val="center"/>
            </w:pPr>
            <w:r w:rsidRPr="00857966">
              <w:t>-.59,.12</w:t>
            </w:r>
          </w:p>
        </w:tc>
      </w:tr>
      <w:tr w:rsidR="000145A9" w:rsidRPr="00857966" w14:paraId="54CDBE70" w14:textId="77777777" w:rsidTr="00DE039A">
        <w:trPr>
          <w:trHeight w:val="463"/>
        </w:trPr>
        <w:tc>
          <w:tcPr>
            <w:tcW w:w="2654" w:type="dxa"/>
            <w:tcBorders>
              <w:left w:val="nil"/>
              <w:bottom w:val="nil"/>
              <w:right w:val="nil"/>
            </w:tcBorders>
          </w:tcPr>
          <w:p w14:paraId="029987E4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3476" w:type="dxa"/>
            <w:tcBorders>
              <w:left w:val="nil"/>
              <w:bottom w:val="nil"/>
              <w:right w:val="nil"/>
            </w:tcBorders>
          </w:tcPr>
          <w:p w14:paraId="56FED885" w14:textId="77777777" w:rsidR="000145A9" w:rsidRPr="00857966" w:rsidRDefault="000145A9" w:rsidP="00DE039A"/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09C543FC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6FCDC09C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43630500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48C3B33B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16BFBD4C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7F93A59C" w14:textId="77777777" w:rsidTr="00DE039A">
        <w:trPr>
          <w:trHeight w:val="231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40FA082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168D828E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DD647A5" w14:textId="77777777" w:rsidR="000145A9" w:rsidRPr="00857966" w:rsidRDefault="000145A9" w:rsidP="00DE039A">
            <w:pPr>
              <w:jc w:val="center"/>
            </w:pPr>
            <w:r w:rsidRPr="00857966">
              <w:t>11.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087586A" w14:textId="77777777" w:rsidR="000145A9" w:rsidRPr="00857966" w:rsidRDefault="000145A9" w:rsidP="00DE039A">
            <w:pPr>
              <w:jc w:val="center"/>
            </w:pPr>
            <w:r w:rsidRPr="00857966">
              <w:t>1.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3579B52" w14:textId="77777777" w:rsidR="000145A9" w:rsidRPr="00857966" w:rsidRDefault="000145A9" w:rsidP="00DE039A">
            <w:pPr>
              <w:jc w:val="center"/>
            </w:pPr>
            <w:r w:rsidRPr="00857966">
              <w:t>10.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EE7732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15FB445" w14:textId="77777777" w:rsidR="000145A9" w:rsidRPr="00857966" w:rsidRDefault="000145A9" w:rsidP="00DE039A">
            <w:pPr>
              <w:jc w:val="center"/>
            </w:pPr>
            <w:r w:rsidRPr="00857966">
              <w:t>8.98,13.15</w:t>
            </w:r>
          </w:p>
        </w:tc>
      </w:tr>
      <w:tr w:rsidR="000145A9" w:rsidRPr="00857966" w14:paraId="5993C173" w14:textId="77777777" w:rsidTr="00DE039A">
        <w:trPr>
          <w:trHeight w:val="231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E455D43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2617BC77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7A5F4FF" w14:textId="77777777" w:rsidR="000145A9" w:rsidRPr="00857966" w:rsidRDefault="000145A9" w:rsidP="00DE039A">
            <w:pPr>
              <w:jc w:val="center"/>
            </w:pPr>
            <w:r w:rsidRPr="00857966">
              <w:t>1.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B4DDB0" w14:textId="77777777" w:rsidR="000145A9" w:rsidRPr="00857966" w:rsidRDefault="000145A9" w:rsidP="00DE039A">
            <w:pPr>
              <w:jc w:val="center"/>
            </w:pPr>
            <w:r w:rsidRPr="00857966">
              <w:t>1.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9A976F1" w14:textId="77777777" w:rsidR="000145A9" w:rsidRPr="00857966" w:rsidRDefault="000145A9" w:rsidP="00DE039A">
            <w:pPr>
              <w:jc w:val="center"/>
            </w:pPr>
            <w:r w:rsidRPr="00857966">
              <w:t>1.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544B267" w14:textId="77777777" w:rsidR="000145A9" w:rsidRPr="00857966" w:rsidRDefault="000145A9" w:rsidP="00DE039A">
            <w:pPr>
              <w:jc w:val="center"/>
            </w:pPr>
            <w:r w:rsidRPr="00857966">
              <w:t>.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77CCB66" w14:textId="77777777" w:rsidR="000145A9" w:rsidRPr="00857966" w:rsidRDefault="000145A9" w:rsidP="00DE039A">
            <w:pPr>
              <w:jc w:val="center"/>
            </w:pPr>
            <w:r w:rsidRPr="00857966">
              <w:t>-.79,4.12</w:t>
            </w:r>
          </w:p>
        </w:tc>
      </w:tr>
      <w:tr w:rsidR="000145A9" w:rsidRPr="00857966" w14:paraId="1FB9FF64" w14:textId="77777777" w:rsidTr="00DE039A">
        <w:trPr>
          <w:trHeight w:val="231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47137DD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5678E004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636E546" w14:textId="77777777" w:rsidR="000145A9" w:rsidRPr="00857966" w:rsidRDefault="000145A9" w:rsidP="00DE039A">
            <w:pPr>
              <w:jc w:val="center"/>
            </w:pPr>
            <w:r w:rsidRPr="00857966">
              <w:t>-.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30696E1" w14:textId="77777777" w:rsidR="000145A9" w:rsidRPr="00857966" w:rsidRDefault="000145A9" w:rsidP="00DE039A">
            <w:pPr>
              <w:jc w:val="center"/>
            </w:pPr>
            <w:r w:rsidRPr="00857966">
              <w:t>.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ED717AC" w14:textId="77777777" w:rsidR="000145A9" w:rsidRPr="00857966" w:rsidRDefault="000145A9" w:rsidP="00DE039A">
            <w:pPr>
              <w:jc w:val="center"/>
            </w:pPr>
            <w:r w:rsidRPr="00857966">
              <w:t>-1.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B3E479" w14:textId="77777777" w:rsidR="000145A9" w:rsidRPr="00857966" w:rsidRDefault="000145A9" w:rsidP="00DE039A">
            <w:pPr>
              <w:jc w:val="center"/>
            </w:pPr>
            <w:r w:rsidRPr="00857966">
              <w:t>.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C50B844" w14:textId="77777777" w:rsidR="000145A9" w:rsidRPr="00857966" w:rsidRDefault="000145A9" w:rsidP="00DE039A">
            <w:pPr>
              <w:jc w:val="center"/>
            </w:pPr>
            <w:r w:rsidRPr="00857966">
              <w:t>-1.97,.42</w:t>
            </w:r>
          </w:p>
        </w:tc>
      </w:tr>
      <w:tr w:rsidR="000145A9" w:rsidRPr="00857966" w14:paraId="74201E01" w14:textId="77777777" w:rsidTr="00DE039A">
        <w:trPr>
          <w:trHeight w:val="17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D876E61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0FA24AEB" w14:textId="77777777" w:rsidR="000145A9" w:rsidRPr="00857966" w:rsidRDefault="000145A9" w:rsidP="00DE039A">
            <w:r w:rsidRPr="00857966">
              <w:t>Gender*Sever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020DE61" w14:textId="77777777" w:rsidR="000145A9" w:rsidRPr="00857966" w:rsidRDefault="000145A9" w:rsidP="00DE039A">
            <w:pPr>
              <w:jc w:val="center"/>
            </w:pPr>
            <w:r w:rsidRPr="00857966">
              <w:t>.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800143D" w14:textId="77777777" w:rsidR="000145A9" w:rsidRPr="00857966" w:rsidRDefault="000145A9" w:rsidP="00DE039A">
            <w:pPr>
              <w:jc w:val="center"/>
            </w:pPr>
            <w:r w:rsidRPr="00857966">
              <w:t>.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61562AA" w14:textId="77777777" w:rsidR="000145A9" w:rsidRPr="00857966" w:rsidRDefault="000145A9" w:rsidP="00DE039A">
            <w:pPr>
              <w:jc w:val="center"/>
            </w:pPr>
            <w:r w:rsidRPr="00857966">
              <w:t>.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771349" w14:textId="77777777" w:rsidR="000145A9" w:rsidRPr="00857966" w:rsidRDefault="000145A9" w:rsidP="00DE039A">
            <w:pPr>
              <w:jc w:val="center"/>
            </w:pPr>
            <w:r w:rsidRPr="00857966">
              <w:t>.6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2BB734" w14:textId="77777777" w:rsidR="000145A9" w:rsidRPr="00857966" w:rsidRDefault="000145A9" w:rsidP="00DE039A">
            <w:pPr>
              <w:jc w:val="center"/>
            </w:pPr>
            <w:r w:rsidRPr="00857966">
              <w:t>-1.03,1.79</w:t>
            </w:r>
          </w:p>
        </w:tc>
      </w:tr>
      <w:tr w:rsidR="000145A9" w:rsidRPr="00857966" w14:paraId="08C39BD6" w14:textId="77777777" w:rsidTr="00DE039A">
        <w:trPr>
          <w:trHeight w:val="231"/>
        </w:trPr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BFD95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C024A" w14:textId="77777777" w:rsidR="000145A9" w:rsidRPr="00857966" w:rsidRDefault="000145A9" w:rsidP="00DE039A"/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09D75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583C6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CF67C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8A554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B366C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223B39B4" w14:textId="77777777" w:rsidTr="00DE039A">
        <w:trPr>
          <w:trHeight w:val="231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33E28F9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12B6B632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678588F" w14:textId="77777777" w:rsidR="000145A9" w:rsidRPr="00857966" w:rsidRDefault="000145A9" w:rsidP="00DE039A">
            <w:pPr>
              <w:jc w:val="center"/>
            </w:pPr>
            <w:r w:rsidRPr="00857966">
              <w:t>12.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1EA28DC" w14:textId="77777777" w:rsidR="000145A9" w:rsidRPr="00857966" w:rsidRDefault="000145A9" w:rsidP="00DE039A">
            <w:pPr>
              <w:jc w:val="center"/>
            </w:pPr>
            <w:r w:rsidRPr="00857966">
              <w:t>1.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F2E61A1" w14:textId="77777777" w:rsidR="000145A9" w:rsidRPr="00857966" w:rsidRDefault="000145A9" w:rsidP="00DE039A">
            <w:pPr>
              <w:jc w:val="center"/>
            </w:pPr>
            <w:r w:rsidRPr="00857966">
              <w:t>10.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16431EF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BDC6C81" w14:textId="77777777" w:rsidR="000145A9" w:rsidRPr="00857966" w:rsidRDefault="000145A9" w:rsidP="00DE039A">
            <w:pPr>
              <w:jc w:val="center"/>
            </w:pPr>
            <w:r w:rsidRPr="00857966">
              <w:t>9.93,14.60</w:t>
            </w:r>
          </w:p>
        </w:tc>
      </w:tr>
      <w:tr w:rsidR="000145A9" w:rsidRPr="00857966" w14:paraId="4BF63E75" w14:textId="77777777" w:rsidTr="00DE039A">
        <w:trPr>
          <w:trHeight w:val="231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52161A4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7CABB3B4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21A0C81" w14:textId="77777777" w:rsidR="000145A9" w:rsidRPr="00857966" w:rsidRDefault="000145A9" w:rsidP="00DE039A">
            <w:pPr>
              <w:jc w:val="center"/>
            </w:pPr>
            <w:r w:rsidRPr="00857966">
              <w:t>-.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C5EA47B" w14:textId="77777777" w:rsidR="000145A9" w:rsidRPr="00857966" w:rsidRDefault="000145A9" w:rsidP="00DE039A">
            <w:pPr>
              <w:jc w:val="center"/>
            </w:pPr>
            <w:r w:rsidRPr="00857966">
              <w:t>1.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5D8C092" w14:textId="77777777" w:rsidR="000145A9" w:rsidRPr="00857966" w:rsidRDefault="000145A9" w:rsidP="00DE039A">
            <w:pPr>
              <w:jc w:val="center"/>
            </w:pPr>
            <w:r w:rsidRPr="00857966">
              <w:t>-.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760A298" w14:textId="77777777" w:rsidR="000145A9" w:rsidRPr="00857966" w:rsidRDefault="000145A9" w:rsidP="00DE039A">
            <w:pPr>
              <w:jc w:val="center"/>
            </w:pPr>
            <w:r w:rsidRPr="00857966">
              <w:t>.7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14A56F1" w14:textId="77777777" w:rsidR="000145A9" w:rsidRPr="00857966" w:rsidRDefault="000145A9" w:rsidP="00DE039A">
            <w:pPr>
              <w:jc w:val="center"/>
            </w:pPr>
            <w:r w:rsidRPr="00857966">
              <w:t>-3.21,2.37</w:t>
            </w:r>
          </w:p>
        </w:tc>
      </w:tr>
      <w:tr w:rsidR="000145A9" w:rsidRPr="00857966" w14:paraId="209B55DB" w14:textId="77777777" w:rsidTr="00DE039A">
        <w:trPr>
          <w:trHeight w:val="24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0C6DF5A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28735929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C304F16" w14:textId="77777777" w:rsidR="000145A9" w:rsidRPr="00857966" w:rsidRDefault="000145A9" w:rsidP="00DE039A">
            <w:pPr>
              <w:jc w:val="center"/>
            </w:pPr>
            <w:r w:rsidRPr="00857966">
              <w:t>.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456ECFD" w14:textId="77777777" w:rsidR="000145A9" w:rsidRPr="00857966" w:rsidRDefault="000145A9" w:rsidP="00DE039A">
            <w:pPr>
              <w:jc w:val="center"/>
            </w:pPr>
            <w:r w:rsidRPr="00857966">
              <w:t>1.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5CE7243" w14:textId="77777777" w:rsidR="000145A9" w:rsidRPr="00857966" w:rsidRDefault="000145A9" w:rsidP="00DE039A">
            <w:pPr>
              <w:jc w:val="center"/>
            </w:pPr>
            <w:r w:rsidRPr="00857966">
              <w:t>.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0251B3" w14:textId="77777777" w:rsidR="000145A9" w:rsidRPr="00857966" w:rsidRDefault="000145A9" w:rsidP="00DE039A">
            <w:pPr>
              <w:jc w:val="center"/>
            </w:pPr>
            <w:r w:rsidRPr="00857966">
              <w:t>.7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005264E" w14:textId="77777777" w:rsidR="000145A9" w:rsidRPr="00857966" w:rsidRDefault="000145A9" w:rsidP="00DE039A">
            <w:pPr>
              <w:jc w:val="center"/>
            </w:pPr>
            <w:r w:rsidRPr="00857966">
              <w:t>-3.15,4.49</w:t>
            </w:r>
          </w:p>
        </w:tc>
      </w:tr>
      <w:tr w:rsidR="000145A9" w:rsidRPr="00857966" w14:paraId="1C6AA347" w14:textId="77777777" w:rsidTr="00DE039A">
        <w:trPr>
          <w:trHeight w:val="216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96C08" w14:textId="77777777" w:rsidR="000145A9" w:rsidRPr="00857966" w:rsidRDefault="000145A9" w:rsidP="00DE039A"/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2E98" w14:textId="77777777" w:rsidR="000145A9" w:rsidRPr="00857966" w:rsidRDefault="000145A9" w:rsidP="00DE039A">
            <w:r w:rsidRPr="00857966">
              <w:t>Location*Severit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26632" w14:textId="77777777" w:rsidR="000145A9" w:rsidRPr="00857966" w:rsidRDefault="000145A9" w:rsidP="00DE039A">
            <w:pPr>
              <w:jc w:val="center"/>
            </w:pPr>
            <w:r w:rsidRPr="00857966">
              <w:t>-.2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76900" w14:textId="77777777" w:rsidR="000145A9" w:rsidRPr="00857966" w:rsidRDefault="000145A9" w:rsidP="00DE039A">
            <w:pPr>
              <w:jc w:val="center"/>
            </w:pPr>
            <w:r w:rsidRPr="00857966">
              <w:t>.6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400DD" w14:textId="77777777" w:rsidR="000145A9" w:rsidRPr="00857966" w:rsidRDefault="000145A9" w:rsidP="00DE039A">
            <w:pPr>
              <w:jc w:val="center"/>
            </w:pPr>
            <w:r w:rsidRPr="00857966">
              <w:t>-.3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1EC4A" w14:textId="77777777" w:rsidR="000145A9" w:rsidRPr="00857966" w:rsidRDefault="000145A9" w:rsidP="00DE039A">
            <w:pPr>
              <w:jc w:val="center"/>
            </w:pPr>
            <w:r w:rsidRPr="00857966">
              <w:t>.7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289BC" w14:textId="77777777" w:rsidR="000145A9" w:rsidRPr="00857966" w:rsidRDefault="000145A9" w:rsidP="00DE039A">
            <w:pPr>
              <w:jc w:val="center"/>
            </w:pPr>
            <w:r w:rsidRPr="00857966">
              <w:t>-1.56,1.10</w:t>
            </w:r>
          </w:p>
        </w:tc>
      </w:tr>
    </w:tbl>
    <w:p w14:paraId="42069430" w14:textId="6FC227BF" w:rsidR="000145A9" w:rsidRDefault="000145A9" w:rsidP="000145A9">
      <w:pPr>
        <w:keepNext/>
        <w:keepLines/>
      </w:pPr>
      <w:r>
        <w:rPr>
          <w:i/>
          <w:iCs/>
        </w:rPr>
        <w:t xml:space="preserve">Note. </w:t>
      </w:r>
      <w:r>
        <w:t>Severity refers to baseline anxiety severity.</w:t>
      </w:r>
    </w:p>
    <w:p w14:paraId="067BCF3D" w14:textId="56CA0C95" w:rsidR="00857966" w:rsidRDefault="00857966" w:rsidP="000145A9">
      <w:pPr>
        <w:keepNext/>
        <w:keepLines/>
      </w:pPr>
    </w:p>
    <w:p w14:paraId="20519D87" w14:textId="7614FF02" w:rsidR="00857966" w:rsidRDefault="00857966" w:rsidP="000145A9">
      <w:pPr>
        <w:keepNext/>
        <w:keepLines/>
      </w:pPr>
    </w:p>
    <w:p w14:paraId="1E87EE0F" w14:textId="5FC47284" w:rsidR="00857966" w:rsidRDefault="00857966" w:rsidP="000145A9">
      <w:pPr>
        <w:keepNext/>
        <w:keepLines/>
      </w:pPr>
    </w:p>
    <w:p w14:paraId="0E6A0D38" w14:textId="1589D9F7" w:rsidR="00857966" w:rsidRDefault="00857966" w:rsidP="000145A9">
      <w:pPr>
        <w:keepNext/>
        <w:keepLines/>
      </w:pPr>
    </w:p>
    <w:p w14:paraId="647B8A2E" w14:textId="7271026A" w:rsidR="00857966" w:rsidRDefault="00857966" w:rsidP="000145A9">
      <w:pPr>
        <w:keepNext/>
        <w:keepLines/>
      </w:pPr>
    </w:p>
    <w:p w14:paraId="74769870" w14:textId="04C2EB50" w:rsidR="00857966" w:rsidRDefault="00857966" w:rsidP="000145A9">
      <w:pPr>
        <w:keepNext/>
        <w:keepLines/>
      </w:pPr>
    </w:p>
    <w:p w14:paraId="44CA21D2" w14:textId="19805340" w:rsidR="00857966" w:rsidRDefault="00857966" w:rsidP="000145A9">
      <w:pPr>
        <w:keepNext/>
        <w:keepLines/>
      </w:pPr>
    </w:p>
    <w:p w14:paraId="6B068F8B" w14:textId="75BDCAC4" w:rsidR="00857966" w:rsidRDefault="00857966" w:rsidP="000145A9">
      <w:pPr>
        <w:keepNext/>
        <w:keepLines/>
      </w:pPr>
    </w:p>
    <w:p w14:paraId="0D18CA66" w14:textId="77777777" w:rsidR="00857966" w:rsidRDefault="00857966" w:rsidP="000145A9">
      <w:pPr>
        <w:keepNext/>
        <w:keepLines/>
      </w:pPr>
    </w:p>
    <w:p w14:paraId="116FD486" w14:textId="77777777" w:rsidR="000145A9" w:rsidRPr="000E449A" w:rsidRDefault="000145A9" w:rsidP="000145A9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14:paraId="42DFAAF7" w14:textId="3F15D24A" w:rsidR="000145A9" w:rsidRPr="00857966" w:rsidRDefault="000145A9" w:rsidP="000145A9">
      <w:pPr>
        <w:spacing w:line="480" w:lineRule="auto"/>
        <w:rPr>
          <w:b/>
          <w:bCs/>
        </w:rPr>
      </w:pPr>
      <w:r w:rsidRPr="00664E50">
        <w:rPr>
          <w:b/>
          <w:bCs/>
        </w:rPr>
        <w:t xml:space="preserve">Table </w:t>
      </w:r>
      <w:r w:rsidR="0010308E">
        <w:rPr>
          <w:b/>
          <w:bCs/>
        </w:rPr>
        <w:t>S4</w:t>
      </w:r>
      <w:r w:rsidR="00857966">
        <w:rPr>
          <w:b/>
          <w:bCs/>
        </w:rPr>
        <w:t xml:space="preserve">. </w:t>
      </w:r>
      <w:r w:rsidRPr="00857966">
        <w:t>Linear Model of Demographic Variables Predicting Frequency (OE) as a Function of Anxiety Severity</w:t>
      </w:r>
      <w:r w:rsidR="00857966">
        <w:t>.</w:t>
      </w:r>
      <w:r>
        <w:rPr>
          <w:i/>
          <w:iCs/>
        </w:rPr>
        <w:t xml:space="preserve"> </w:t>
      </w:r>
    </w:p>
    <w:tbl>
      <w:tblPr>
        <w:tblStyle w:val="TableGrid"/>
        <w:tblW w:w="13743" w:type="dxa"/>
        <w:tblLayout w:type="fixed"/>
        <w:tblLook w:val="04A0" w:firstRow="1" w:lastRow="0" w:firstColumn="1" w:lastColumn="0" w:noHBand="0" w:noVBand="1"/>
      </w:tblPr>
      <w:tblGrid>
        <w:gridCol w:w="2697"/>
        <w:gridCol w:w="3532"/>
        <w:gridCol w:w="1289"/>
        <w:gridCol w:w="1287"/>
        <w:gridCol w:w="1289"/>
        <w:gridCol w:w="1287"/>
        <w:gridCol w:w="2362"/>
      </w:tblGrid>
      <w:tr w:rsidR="000145A9" w:rsidRPr="00857966" w14:paraId="220559D3" w14:textId="77777777" w:rsidTr="00DE039A">
        <w:trPr>
          <w:trHeight w:val="446"/>
        </w:trPr>
        <w:tc>
          <w:tcPr>
            <w:tcW w:w="2697" w:type="dxa"/>
            <w:tcBorders>
              <w:left w:val="nil"/>
              <w:bottom w:val="single" w:sz="4" w:space="0" w:color="auto"/>
              <w:right w:val="nil"/>
            </w:tcBorders>
          </w:tcPr>
          <w:p w14:paraId="19AEAE2F" w14:textId="77777777" w:rsidR="000145A9" w:rsidRPr="00857966" w:rsidRDefault="000145A9" w:rsidP="00DE039A">
            <w:r w:rsidRPr="00857966">
              <w:lastRenderedPageBreak/>
              <w:t>Demographic</w:t>
            </w:r>
          </w:p>
          <w:p w14:paraId="5D5CFC7E" w14:textId="77777777" w:rsidR="000145A9" w:rsidRPr="00857966" w:rsidRDefault="000145A9" w:rsidP="00DE039A">
            <w:r w:rsidRPr="00857966">
              <w:t xml:space="preserve">Predictors </w:t>
            </w:r>
          </w:p>
        </w:tc>
        <w:tc>
          <w:tcPr>
            <w:tcW w:w="3532" w:type="dxa"/>
            <w:tcBorders>
              <w:left w:val="nil"/>
              <w:bottom w:val="single" w:sz="4" w:space="0" w:color="auto"/>
              <w:right w:val="nil"/>
            </w:tcBorders>
          </w:tcPr>
          <w:p w14:paraId="534F492F" w14:textId="77777777" w:rsidR="000145A9" w:rsidRPr="00857966" w:rsidRDefault="000145A9" w:rsidP="00DE039A">
            <w:pPr>
              <w:rPr>
                <w:i/>
                <w:iCs/>
              </w:rPr>
            </w:pP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14:paraId="23B780FE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B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14:paraId="51DC5FD9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SE B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14:paraId="0E55DDEE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t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14:paraId="0F2F9BA0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P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14:paraId="30720A64" w14:textId="77777777" w:rsidR="000145A9" w:rsidRPr="00857966" w:rsidRDefault="000145A9" w:rsidP="00DE039A">
            <w:pPr>
              <w:jc w:val="center"/>
            </w:pPr>
            <w:r w:rsidRPr="00857966">
              <w:t>95% CI</w:t>
            </w:r>
          </w:p>
        </w:tc>
      </w:tr>
      <w:tr w:rsidR="000145A9" w:rsidRPr="00857966" w14:paraId="61DB1358" w14:textId="77777777" w:rsidTr="00DE039A">
        <w:trPr>
          <w:trHeight w:val="158"/>
        </w:trPr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4253AFAC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</w:tcPr>
          <w:p w14:paraId="1F871FEB" w14:textId="77777777" w:rsidR="000145A9" w:rsidRPr="00857966" w:rsidRDefault="000145A9" w:rsidP="00DE039A"/>
        </w:tc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14:paraId="1DE04A52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</w:tcPr>
          <w:p w14:paraId="408FFE5C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14:paraId="6F1DEFB4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</w:tcPr>
          <w:p w14:paraId="6A81B5E3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</w:tcPr>
          <w:p w14:paraId="0D2BBC14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7D8E2451" w14:textId="77777777" w:rsidTr="00DE039A">
        <w:trPr>
          <w:trHeight w:val="61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C820D22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43E95FD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00CCD12" w14:textId="77777777" w:rsidR="000145A9" w:rsidRPr="00857966" w:rsidRDefault="000145A9" w:rsidP="00DE039A">
            <w:pPr>
              <w:jc w:val="center"/>
            </w:pPr>
            <w:r w:rsidRPr="00857966">
              <w:t>12.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624144A" w14:textId="77777777" w:rsidR="000145A9" w:rsidRPr="00857966" w:rsidRDefault="000145A9" w:rsidP="00DE039A">
            <w:pPr>
              <w:jc w:val="center"/>
            </w:pPr>
            <w:r w:rsidRPr="00857966">
              <w:t>4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12B322C" w14:textId="77777777" w:rsidR="000145A9" w:rsidRPr="00857966" w:rsidRDefault="000145A9" w:rsidP="00DE039A">
            <w:pPr>
              <w:jc w:val="center"/>
            </w:pPr>
            <w:r w:rsidRPr="00857966">
              <w:t>2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130B347" w14:textId="77777777" w:rsidR="000145A9" w:rsidRPr="00857966" w:rsidRDefault="000145A9" w:rsidP="00DE039A">
            <w:pPr>
              <w:jc w:val="center"/>
            </w:pPr>
            <w:r w:rsidRPr="00857966">
              <w:t>.00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45A76D8" w14:textId="77777777" w:rsidR="000145A9" w:rsidRPr="00857966" w:rsidRDefault="000145A9" w:rsidP="00DE039A">
            <w:pPr>
              <w:jc w:val="center"/>
            </w:pPr>
            <w:r w:rsidRPr="00857966">
              <w:t>4.10,20.39</w:t>
            </w:r>
          </w:p>
        </w:tc>
      </w:tr>
      <w:tr w:rsidR="000145A9" w:rsidRPr="00857966" w14:paraId="3D2DE43D" w14:textId="77777777" w:rsidTr="00DE039A">
        <w:trPr>
          <w:trHeight w:val="223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1142E30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E3CBD89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B3FD8EE" w14:textId="77777777" w:rsidR="000145A9" w:rsidRPr="00857966" w:rsidRDefault="000145A9" w:rsidP="00DE039A">
            <w:pPr>
              <w:jc w:val="center"/>
            </w:pPr>
            <w:r w:rsidRPr="00857966">
              <w:t>-.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B720A16" w14:textId="77777777" w:rsidR="000145A9" w:rsidRPr="00857966" w:rsidRDefault="000145A9" w:rsidP="00DE039A">
            <w:pPr>
              <w:jc w:val="center"/>
            </w:pPr>
            <w:r w:rsidRPr="00857966">
              <w:t>.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0F9CFDA" w14:textId="77777777" w:rsidR="000145A9" w:rsidRPr="00857966" w:rsidRDefault="000145A9" w:rsidP="00DE039A">
            <w:pPr>
              <w:jc w:val="center"/>
            </w:pPr>
            <w:r w:rsidRPr="00857966">
              <w:t>-1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AA79A5D" w14:textId="77777777" w:rsidR="000145A9" w:rsidRPr="00857966" w:rsidRDefault="000145A9" w:rsidP="00DE039A">
            <w:pPr>
              <w:jc w:val="center"/>
            </w:pPr>
            <w:r w:rsidRPr="00857966">
              <w:t>.1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AD9B627" w14:textId="77777777" w:rsidR="000145A9" w:rsidRPr="00857966" w:rsidRDefault="000145A9" w:rsidP="00DE039A">
            <w:pPr>
              <w:jc w:val="center"/>
            </w:pPr>
            <w:r w:rsidRPr="00857966">
              <w:t>-.997,.163</w:t>
            </w:r>
          </w:p>
        </w:tc>
      </w:tr>
      <w:tr w:rsidR="000145A9" w:rsidRPr="00857966" w14:paraId="1B185006" w14:textId="77777777" w:rsidTr="00DE039A">
        <w:trPr>
          <w:trHeight w:val="223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499CB8F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3B22E6CB" w14:textId="77777777" w:rsidR="000145A9" w:rsidRPr="00857966" w:rsidRDefault="000145A9" w:rsidP="00DE039A">
            <w:r w:rsidRPr="00857966">
              <w:t>Sever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FCDC47" w14:textId="77777777" w:rsidR="000145A9" w:rsidRPr="00857966" w:rsidRDefault="000145A9" w:rsidP="00DE039A">
            <w:pPr>
              <w:jc w:val="center"/>
            </w:pPr>
            <w:r w:rsidRPr="00857966">
              <w:t>-2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39B642A" w14:textId="77777777" w:rsidR="000145A9" w:rsidRPr="00857966" w:rsidRDefault="000145A9" w:rsidP="00DE039A">
            <w:pPr>
              <w:jc w:val="center"/>
            </w:pPr>
            <w:r w:rsidRPr="00857966">
              <w:t>2.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B5E66F6" w14:textId="77777777" w:rsidR="000145A9" w:rsidRPr="00857966" w:rsidRDefault="000145A9" w:rsidP="00DE039A">
            <w:pPr>
              <w:jc w:val="center"/>
            </w:pPr>
            <w:r w:rsidRPr="00857966">
              <w:t>-.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FA0E50E" w14:textId="77777777" w:rsidR="000145A9" w:rsidRPr="00857966" w:rsidRDefault="000145A9" w:rsidP="00DE039A">
            <w:pPr>
              <w:jc w:val="center"/>
            </w:pPr>
            <w:r w:rsidRPr="00857966">
              <w:t>.3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7FFCF6" w14:textId="77777777" w:rsidR="000145A9" w:rsidRPr="00857966" w:rsidRDefault="000145A9" w:rsidP="00DE039A">
            <w:pPr>
              <w:jc w:val="center"/>
            </w:pPr>
            <w:r w:rsidRPr="00857966">
              <w:t>-7.06,2.62</w:t>
            </w:r>
          </w:p>
        </w:tc>
      </w:tr>
      <w:tr w:rsidR="000145A9" w:rsidRPr="00857966" w14:paraId="03E20413" w14:textId="77777777" w:rsidTr="00DE039A">
        <w:trPr>
          <w:trHeight w:val="237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EC2A3F7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5C18ED88" w14:textId="77777777" w:rsidR="000145A9" w:rsidRPr="00857966" w:rsidRDefault="000145A9" w:rsidP="00DE039A">
            <w:r w:rsidRPr="00857966">
              <w:t>Age*Sever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5D5A17" w14:textId="77777777" w:rsidR="000145A9" w:rsidRPr="00857966" w:rsidRDefault="000145A9" w:rsidP="00DE039A">
            <w:pPr>
              <w:jc w:val="center"/>
            </w:pPr>
            <w:r w:rsidRPr="00857966">
              <w:t>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F55FC78" w14:textId="77777777" w:rsidR="000145A9" w:rsidRPr="00857966" w:rsidRDefault="000145A9" w:rsidP="00DE039A">
            <w:pPr>
              <w:jc w:val="center"/>
            </w:pPr>
            <w:r w:rsidRPr="00857966">
              <w:t>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0C378CF" w14:textId="77777777" w:rsidR="000145A9" w:rsidRPr="00857966" w:rsidRDefault="000145A9" w:rsidP="00DE039A">
            <w:pPr>
              <w:jc w:val="center"/>
            </w:pPr>
            <w:r w:rsidRPr="00857966">
              <w:t>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5FE88B8" w14:textId="77777777" w:rsidR="000145A9" w:rsidRPr="00857966" w:rsidRDefault="000145A9" w:rsidP="00DE039A">
            <w:pPr>
              <w:jc w:val="center"/>
            </w:pPr>
            <w:r w:rsidRPr="00857966">
              <w:t>.5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0CFEDC9" w14:textId="77777777" w:rsidR="000145A9" w:rsidRPr="00857966" w:rsidRDefault="000145A9" w:rsidP="00DE039A">
            <w:pPr>
              <w:jc w:val="center"/>
            </w:pPr>
            <w:r w:rsidRPr="00857966">
              <w:t>-.24,.44</w:t>
            </w:r>
          </w:p>
        </w:tc>
      </w:tr>
      <w:tr w:rsidR="000145A9" w:rsidRPr="00857966" w14:paraId="750354DA" w14:textId="77777777" w:rsidTr="00DE039A">
        <w:trPr>
          <w:trHeight w:val="133"/>
        </w:trPr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10C30E65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</w:tcPr>
          <w:p w14:paraId="260BE2BA" w14:textId="77777777" w:rsidR="000145A9" w:rsidRPr="00857966" w:rsidRDefault="000145A9" w:rsidP="00DE039A"/>
        </w:tc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14:paraId="3105CF97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</w:tcPr>
          <w:p w14:paraId="46F99B69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14:paraId="70CBF6E4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</w:tcPr>
          <w:p w14:paraId="5BCB6A4F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</w:tcPr>
          <w:p w14:paraId="25BA3EAE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21A5173B" w14:textId="77777777" w:rsidTr="00DE039A">
        <w:trPr>
          <w:trHeight w:val="223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BDB1F84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4054C938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FB84103" w14:textId="77777777" w:rsidR="000145A9" w:rsidRPr="00857966" w:rsidRDefault="000145A9" w:rsidP="00DE039A">
            <w:pPr>
              <w:jc w:val="center"/>
            </w:pPr>
            <w:r w:rsidRPr="00857966">
              <w:t>7.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AA2D780" w14:textId="77777777" w:rsidR="000145A9" w:rsidRPr="00857966" w:rsidRDefault="000145A9" w:rsidP="00DE039A">
            <w:pPr>
              <w:jc w:val="center"/>
            </w:pPr>
            <w:r w:rsidRPr="00857966">
              <w:t>1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3200F2" w14:textId="77777777" w:rsidR="000145A9" w:rsidRPr="00857966" w:rsidRDefault="000145A9" w:rsidP="00DE039A">
            <w:pPr>
              <w:jc w:val="center"/>
            </w:pPr>
            <w:r w:rsidRPr="00857966">
              <w:t>6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D5B2DA3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DF2AB5E" w14:textId="77777777" w:rsidR="000145A9" w:rsidRPr="00857966" w:rsidRDefault="000145A9" w:rsidP="00DE039A">
            <w:pPr>
              <w:jc w:val="center"/>
            </w:pPr>
            <w:r w:rsidRPr="00857966">
              <w:t>5.25,9.64</w:t>
            </w:r>
          </w:p>
        </w:tc>
      </w:tr>
      <w:tr w:rsidR="000145A9" w:rsidRPr="00857966" w14:paraId="2C5E674D" w14:textId="77777777" w:rsidTr="00DE039A">
        <w:trPr>
          <w:trHeight w:val="223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579035B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E829A7E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36DA4D9" w14:textId="77777777" w:rsidR="000145A9" w:rsidRPr="00857966" w:rsidRDefault="000145A9" w:rsidP="00DE039A">
            <w:pPr>
              <w:jc w:val="center"/>
            </w:pPr>
            <w:r w:rsidRPr="00857966">
              <w:t>-1.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059E0D6" w14:textId="77777777" w:rsidR="000145A9" w:rsidRPr="00857966" w:rsidRDefault="000145A9" w:rsidP="00DE039A">
            <w:pPr>
              <w:jc w:val="center"/>
            </w:pPr>
            <w:r w:rsidRPr="00857966">
              <w:t>1.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1360F0" w14:textId="77777777" w:rsidR="000145A9" w:rsidRPr="00857966" w:rsidRDefault="000145A9" w:rsidP="00DE039A">
            <w:pPr>
              <w:jc w:val="center"/>
            </w:pPr>
            <w:r w:rsidRPr="00857966">
              <w:t>-.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97A9FF1" w14:textId="77777777" w:rsidR="000145A9" w:rsidRPr="00857966" w:rsidRDefault="000145A9" w:rsidP="00DE039A">
            <w:pPr>
              <w:jc w:val="center"/>
            </w:pPr>
            <w:r w:rsidRPr="00857966">
              <w:t>.3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056C8B3" w14:textId="77777777" w:rsidR="000145A9" w:rsidRPr="00857966" w:rsidRDefault="000145A9" w:rsidP="00DE039A">
            <w:pPr>
              <w:jc w:val="center"/>
            </w:pPr>
            <w:r w:rsidRPr="00857966">
              <w:t>-3.75,1.38</w:t>
            </w:r>
          </w:p>
        </w:tc>
      </w:tr>
      <w:tr w:rsidR="000145A9" w:rsidRPr="00857966" w14:paraId="49FA453F" w14:textId="77777777" w:rsidTr="00DE039A">
        <w:trPr>
          <w:trHeight w:val="223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CADBA82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6FD8D647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CA165D0" w14:textId="77777777" w:rsidR="000145A9" w:rsidRPr="00857966" w:rsidRDefault="000145A9" w:rsidP="00DE039A">
            <w:pPr>
              <w:jc w:val="center"/>
            </w:pPr>
            <w:r w:rsidRPr="00857966">
              <w:t>-1.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6CBDEDE" w14:textId="77777777" w:rsidR="000145A9" w:rsidRPr="00857966" w:rsidRDefault="000145A9" w:rsidP="00DE039A">
            <w:pPr>
              <w:jc w:val="center"/>
            </w:pPr>
            <w:r w:rsidRPr="00857966">
              <w:t>.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6319954" w14:textId="77777777" w:rsidR="000145A9" w:rsidRPr="00857966" w:rsidRDefault="000145A9" w:rsidP="00DE039A">
            <w:pPr>
              <w:jc w:val="center"/>
            </w:pPr>
            <w:r w:rsidRPr="00857966">
              <w:t>-2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7D40B93" w14:textId="77777777" w:rsidR="000145A9" w:rsidRPr="00857966" w:rsidRDefault="000145A9" w:rsidP="00DE039A">
            <w:pPr>
              <w:jc w:val="center"/>
            </w:pPr>
            <w:r w:rsidRPr="00857966">
              <w:t>.0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CCCDAFF" w14:textId="77777777" w:rsidR="000145A9" w:rsidRPr="00857966" w:rsidRDefault="000145A9" w:rsidP="00DE039A">
            <w:pPr>
              <w:jc w:val="center"/>
            </w:pPr>
            <w:r w:rsidRPr="00857966">
              <w:t>-2.76,-.26</w:t>
            </w:r>
          </w:p>
        </w:tc>
      </w:tr>
      <w:tr w:rsidR="000145A9" w:rsidRPr="00857966" w14:paraId="045CB9AD" w14:textId="77777777" w:rsidTr="00DE039A">
        <w:trPr>
          <w:trHeight w:val="44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13F6F36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99A1E9F" w14:textId="77777777" w:rsidR="000145A9" w:rsidRPr="00857966" w:rsidRDefault="000145A9" w:rsidP="00DE039A">
            <w:r w:rsidRPr="00857966">
              <w:t>Gender*Sever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8956F7C" w14:textId="77777777" w:rsidR="000145A9" w:rsidRPr="00857966" w:rsidRDefault="000145A9" w:rsidP="00DE039A">
            <w:pPr>
              <w:jc w:val="center"/>
            </w:pPr>
            <w:r w:rsidRPr="00857966">
              <w:t>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7E2CAF4" w14:textId="77777777" w:rsidR="000145A9" w:rsidRPr="00857966" w:rsidRDefault="000145A9" w:rsidP="00DE039A">
            <w:pPr>
              <w:jc w:val="center"/>
            </w:pPr>
            <w:r w:rsidRPr="00857966">
              <w:t>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290C37D" w14:textId="77777777" w:rsidR="000145A9" w:rsidRPr="00857966" w:rsidRDefault="000145A9" w:rsidP="00DE039A">
            <w:pPr>
              <w:jc w:val="center"/>
            </w:pPr>
            <w:r w:rsidRPr="00857966">
              <w:t>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6A86BE0" w14:textId="77777777" w:rsidR="000145A9" w:rsidRPr="00857966" w:rsidRDefault="000145A9" w:rsidP="00DE039A">
            <w:pPr>
              <w:jc w:val="center"/>
            </w:pPr>
            <w:r w:rsidRPr="00857966">
              <w:t>.3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63F4592" w14:textId="77777777" w:rsidR="000145A9" w:rsidRPr="00857966" w:rsidRDefault="000145A9" w:rsidP="00DE039A">
            <w:pPr>
              <w:jc w:val="center"/>
            </w:pPr>
            <w:r w:rsidRPr="00857966">
              <w:t>-.72,2.21</w:t>
            </w:r>
          </w:p>
        </w:tc>
      </w:tr>
      <w:tr w:rsidR="000145A9" w:rsidRPr="00857966" w14:paraId="094439DF" w14:textId="77777777" w:rsidTr="00DE039A">
        <w:trPr>
          <w:trHeight w:val="59"/>
        </w:trPr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BC7D5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E3A1B" w14:textId="77777777" w:rsidR="000145A9" w:rsidRPr="00857966" w:rsidRDefault="000145A9" w:rsidP="00DE039A"/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7DDDF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79977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741D2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4FC17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7E04A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1102EF99" w14:textId="77777777" w:rsidTr="00DE039A">
        <w:trPr>
          <w:trHeight w:val="223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96CE253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1335A7B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A22C95F" w14:textId="77777777" w:rsidR="000145A9" w:rsidRPr="00857966" w:rsidRDefault="000145A9" w:rsidP="00DE039A">
            <w:pPr>
              <w:jc w:val="center"/>
            </w:pPr>
            <w:r w:rsidRPr="00857966">
              <w:t>5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3940D32" w14:textId="77777777" w:rsidR="000145A9" w:rsidRPr="00857966" w:rsidRDefault="000145A9" w:rsidP="00DE039A">
            <w:pPr>
              <w:jc w:val="center"/>
            </w:pPr>
            <w:r w:rsidRPr="00857966">
              <w:t>1.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1CAE150" w14:textId="77777777" w:rsidR="000145A9" w:rsidRPr="00857966" w:rsidRDefault="000145A9" w:rsidP="00DE039A">
            <w:pPr>
              <w:jc w:val="center"/>
            </w:pPr>
            <w:r w:rsidRPr="00857966">
              <w:t>4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F32875A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07F5C40" w14:textId="77777777" w:rsidR="000145A9" w:rsidRPr="00857966" w:rsidRDefault="000145A9" w:rsidP="00DE039A">
            <w:pPr>
              <w:jc w:val="center"/>
            </w:pPr>
            <w:r w:rsidRPr="00857966">
              <w:t>2.93,7.74</w:t>
            </w:r>
          </w:p>
        </w:tc>
      </w:tr>
      <w:tr w:rsidR="000145A9" w:rsidRPr="00857966" w14:paraId="3303EFF4" w14:textId="77777777" w:rsidTr="00DE039A">
        <w:trPr>
          <w:trHeight w:val="223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8AE8D16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B6749EE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48BE721" w14:textId="77777777" w:rsidR="000145A9" w:rsidRPr="00857966" w:rsidRDefault="000145A9" w:rsidP="00DE039A">
            <w:pPr>
              <w:jc w:val="center"/>
            </w:pPr>
            <w:r w:rsidRPr="00857966">
              <w:t>1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62EDB9D" w14:textId="77777777" w:rsidR="000145A9" w:rsidRPr="00857966" w:rsidRDefault="000145A9" w:rsidP="00DE039A">
            <w:pPr>
              <w:jc w:val="center"/>
            </w:pPr>
            <w:r w:rsidRPr="00857966">
              <w:t>1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EAC1531" w14:textId="77777777" w:rsidR="000145A9" w:rsidRPr="00857966" w:rsidRDefault="000145A9" w:rsidP="00DE039A">
            <w:pPr>
              <w:jc w:val="center"/>
            </w:pPr>
            <w:r w:rsidRPr="00857966">
              <w:t>1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AB5B5A5" w14:textId="77777777" w:rsidR="000145A9" w:rsidRPr="00857966" w:rsidRDefault="000145A9" w:rsidP="00DE039A">
            <w:pPr>
              <w:jc w:val="center"/>
            </w:pPr>
            <w:r w:rsidRPr="00857966">
              <w:t>.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806414D" w14:textId="77777777" w:rsidR="000145A9" w:rsidRPr="00857966" w:rsidRDefault="000145A9" w:rsidP="00DE039A">
            <w:pPr>
              <w:jc w:val="center"/>
            </w:pPr>
            <w:r w:rsidRPr="00857966">
              <w:t>-1.14,4.66</w:t>
            </w:r>
          </w:p>
        </w:tc>
      </w:tr>
      <w:tr w:rsidR="000145A9" w:rsidRPr="00857966" w14:paraId="79816F21" w14:textId="77777777" w:rsidTr="00DE039A">
        <w:trPr>
          <w:trHeight w:val="237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9193A55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7DFAECA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B414209" w14:textId="77777777" w:rsidR="000145A9" w:rsidRPr="00857966" w:rsidRDefault="000145A9" w:rsidP="00DE039A">
            <w:pPr>
              <w:jc w:val="center"/>
            </w:pPr>
            <w:r w:rsidRPr="00857966">
              <w:t>3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18F5E7D" w14:textId="77777777" w:rsidR="000145A9" w:rsidRPr="00857966" w:rsidRDefault="000145A9" w:rsidP="00DE039A">
            <w:pPr>
              <w:jc w:val="center"/>
            </w:pPr>
            <w:r w:rsidRPr="00857966">
              <w:t>2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28A7C5" w14:textId="77777777" w:rsidR="000145A9" w:rsidRPr="00857966" w:rsidRDefault="000145A9" w:rsidP="00DE039A">
            <w:pPr>
              <w:jc w:val="center"/>
            </w:pPr>
            <w:r w:rsidRPr="00857966">
              <w:t>1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6B8F98B" w14:textId="77777777" w:rsidR="000145A9" w:rsidRPr="00857966" w:rsidRDefault="000145A9" w:rsidP="00DE039A">
            <w:pPr>
              <w:jc w:val="center"/>
            </w:pPr>
            <w:r w:rsidRPr="00857966">
              <w:t>.0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14A468D" w14:textId="77777777" w:rsidR="000145A9" w:rsidRPr="00857966" w:rsidRDefault="000145A9" w:rsidP="00DE039A">
            <w:pPr>
              <w:jc w:val="center"/>
            </w:pPr>
            <w:r w:rsidRPr="00857966">
              <w:t>-.18,7.86</w:t>
            </w:r>
          </w:p>
        </w:tc>
      </w:tr>
      <w:tr w:rsidR="000145A9" w:rsidRPr="00857966" w14:paraId="7883103E" w14:textId="77777777" w:rsidTr="00DE039A">
        <w:trPr>
          <w:trHeight w:val="209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13202" w14:textId="77777777" w:rsidR="000145A9" w:rsidRPr="00857966" w:rsidRDefault="000145A9" w:rsidP="00DE039A"/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85BA7" w14:textId="77777777" w:rsidR="000145A9" w:rsidRPr="00857966" w:rsidRDefault="000145A9" w:rsidP="00DE039A">
            <w:r w:rsidRPr="00857966">
              <w:t>Location*Severity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10949" w14:textId="77777777" w:rsidR="000145A9" w:rsidRPr="00857966" w:rsidRDefault="000145A9" w:rsidP="00DE039A">
            <w:pPr>
              <w:jc w:val="center"/>
            </w:pPr>
            <w:r w:rsidRPr="00857966">
              <w:t>-.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DF36A" w14:textId="77777777" w:rsidR="000145A9" w:rsidRPr="00857966" w:rsidRDefault="000145A9" w:rsidP="00DE039A">
            <w:pPr>
              <w:jc w:val="center"/>
            </w:pPr>
            <w:r w:rsidRPr="00857966">
              <w:t>.7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FDE55" w14:textId="77777777" w:rsidR="000145A9" w:rsidRPr="00857966" w:rsidRDefault="000145A9" w:rsidP="00DE039A">
            <w:pPr>
              <w:jc w:val="center"/>
            </w:pPr>
            <w:r w:rsidRPr="00857966">
              <w:t>-.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13EE3" w14:textId="77777777" w:rsidR="000145A9" w:rsidRPr="00857966" w:rsidRDefault="000145A9" w:rsidP="00DE039A">
            <w:pPr>
              <w:jc w:val="center"/>
            </w:pPr>
            <w:r w:rsidRPr="00857966">
              <w:t>.7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68CC3" w14:textId="77777777" w:rsidR="000145A9" w:rsidRPr="00857966" w:rsidRDefault="000145A9" w:rsidP="00DE039A">
            <w:pPr>
              <w:jc w:val="center"/>
            </w:pPr>
            <w:r w:rsidRPr="00857966">
              <w:t>-1.64,1.10</w:t>
            </w:r>
          </w:p>
        </w:tc>
      </w:tr>
    </w:tbl>
    <w:p w14:paraId="571320F2" w14:textId="77777777" w:rsidR="000145A9" w:rsidRDefault="000145A9" w:rsidP="000145A9">
      <w:pPr>
        <w:keepNext/>
        <w:keepLines/>
      </w:pPr>
      <w:r>
        <w:rPr>
          <w:i/>
          <w:iCs/>
        </w:rPr>
        <w:t xml:space="preserve">Note. </w:t>
      </w:r>
      <w:r>
        <w:t>Severity refers to baseline anxiety severity.</w:t>
      </w:r>
    </w:p>
    <w:p w14:paraId="13E3B8A9" w14:textId="0B197503" w:rsidR="000145A9" w:rsidRDefault="000145A9" w:rsidP="000145A9">
      <w:pPr>
        <w:spacing w:line="480" w:lineRule="auto"/>
      </w:pPr>
    </w:p>
    <w:p w14:paraId="6AAAB247" w14:textId="318644DB" w:rsidR="00857966" w:rsidRDefault="00857966" w:rsidP="000145A9">
      <w:pPr>
        <w:spacing w:line="480" w:lineRule="auto"/>
      </w:pPr>
    </w:p>
    <w:p w14:paraId="070C5117" w14:textId="7E8F966D" w:rsidR="00857966" w:rsidRDefault="00857966" w:rsidP="000145A9">
      <w:pPr>
        <w:spacing w:line="480" w:lineRule="auto"/>
      </w:pPr>
    </w:p>
    <w:p w14:paraId="658AC0D7" w14:textId="1714F204" w:rsidR="00857966" w:rsidRDefault="00857966" w:rsidP="000145A9">
      <w:pPr>
        <w:spacing w:line="480" w:lineRule="auto"/>
      </w:pPr>
    </w:p>
    <w:p w14:paraId="19954B3D" w14:textId="0F741717" w:rsidR="00857966" w:rsidRDefault="00857966" w:rsidP="000145A9">
      <w:pPr>
        <w:spacing w:line="480" w:lineRule="auto"/>
      </w:pPr>
    </w:p>
    <w:p w14:paraId="73A67C1C" w14:textId="77777777" w:rsidR="00857966" w:rsidRDefault="00857966" w:rsidP="000145A9">
      <w:pPr>
        <w:spacing w:line="480" w:lineRule="auto"/>
      </w:pPr>
    </w:p>
    <w:p w14:paraId="2406E5D9" w14:textId="1F6D00AE" w:rsidR="000145A9" w:rsidRPr="00857966" w:rsidRDefault="000145A9" w:rsidP="000145A9">
      <w:pPr>
        <w:spacing w:line="480" w:lineRule="auto"/>
        <w:rPr>
          <w:b/>
          <w:bCs/>
        </w:rPr>
      </w:pPr>
      <w:r w:rsidRPr="00664E50">
        <w:rPr>
          <w:b/>
          <w:bCs/>
        </w:rPr>
        <w:t xml:space="preserve">Table </w:t>
      </w:r>
      <w:r w:rsidR="0010308E">
        <w:rPr>
          <w:b/>
          <w:bCs/>
        </w:rPr>
        <w:t>S5</w:t>
      </w:r>
      <w:bookmarkStart w:id="0" w:name="_GoBack"/>
      <w:bookmarkEnd w:id="0"/>
      <w:r w:rsidR="00857966">
        <w:rPr>
          <w:b/>
          <w:bCs/>
        </w:rPr>
        <w:t xml:space="preserve">. </w:t>
      </w:r>
      <w:r w:rsidRPr="00857966">
        <w:t>Linear Model of Demographic Variables Predicting Total Homework (OE) as a Function of Anxiety Severity</w:t>
      </w:r>
      <w:r>
        <w:rPr>
          <w:i/>
          <w:iCs/>
        </w:rPr>
        <w:t xml:space="preserve"> </w:t>
      </w:r>
    </w:p>
    <w:tbl>
      <w:tblPr>
        <w:tblStyle w:val="TableGrid"/>
        <w:tblW w:w="13565" w:type="dxa"/>
        <w:tblLayout w:type="fixed"/>
        <w:tblLook w:val="04A0" w:firstRow="1" w:lastRow="0" w:firstColumn="1" w:lastColumn="0" w:noHBand="0" w:noVBand="1"/>
      </w:tblPr>
      <w:tblGrid>
        <w:gridCol w:w="2662"/>
        <w:gridCol w:w="3486"/>
        <w:gridCol w:w="1272"/>
        <w:gridCol w:w="1271"/>
        <w:gridCol w:w="1272"/>
        <w:gridCol w:w="1271"/>
        <w:gridCol w:w="2331"/>
      </w:tblGrid>
      <w:tr w:rsidR="000145A9" w:rsidRPr="00857966" w14:paraId="46C26F7C" w14:textId="77777777" w:rsidTr="00DE039A">
        <w:trPr>
          <w:trHeight w:val="460"/>
        </w:trPr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</w:tcPr>
          <w:p w14:paraId="37AC6A95" w14:textId="77777777" w:rsidR="000145A9" w:rsidRPr="00857966" w:rsidRDefault="000145A9" w:rsidP="00DE039A">
            <w:r w:rsidRPr="00857966">
              <w:lastRenderedPageBreak/>
              <w:t>Demographic</w:t>
            </w:r>
          </w:p>
          <w:p w14:paraId="6C81AB2C" w14:textId="77777777" w:rsidR="000145A9" w:rsidRPr="00857966" w:rsidRDefault="000145A9" w:rsidP="00DE039A">
            <w:r w:rsidRPr="00857966">
              <w:t xml:space="preserve">Predictors </w:t>
            </w:r>
          </w:p>
        </w:tc>
        <w:tc>
          <w:tcPr>
            <w:tcW w:w="3486" w:type="dxa"/>
            <w:tcBorders>
              <w:left w:val="nil"/>
              <w:bottom w:val="single" w:sz="4" w:space="0" w:color="auto"/>
              <w:right w:val="nil"/>
            </w:tcBorders>
          </w:tcPr>
          <w:p w14:paraId="4590970B" w14:textId="77777777" w:rsidR="000145A9" w:rsidRPr="00857966" w:rsidRDefault="000145A9" w:rsidP="00DE039A">
            <w:pPr>
              <w:rPr>
                <w:i/>
                <w:iCs/>
              </w:rPr>
            </w:pP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</w:tcPr>
          <w:p w14:paraId="56FF55BD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B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1C891E36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SE B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</w:tcPr>
          <w:p w14:paraId="5358BC55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t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0E3DE3FF" w14:textId="77777777" w:rsidR="000145A9" w:rsidRPr="00857966" w:rsidRDefault="000145A9" w:rsidP="00DE039A">
            <w:pPr>
              <w:jc w:val="center"/>
              <w:rPr>
                <w:i/>
                <w:iCs/>
              </w:rPr>
            </w:pPr>
            <w:r w:rsidRPr="00857966">
              <w:rPr>
                <w:i/>
                <w:iCs/>
              </w:rPr>
              <w:t>P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77605C50" w14:textId="77777777" w:rsidR="000145A9" w:rsidRPr="00857966" w:rsidRDefault="000145A9" w:rsidP="00DE039A">
            <w:pPr>
              <w:jc w:val="center"/>
            </w:pPr>
            <w:r w:rsidRPr="00857966">
              <w:t>95% CI</w:t>
            </w:r>
          </w:p>
        </w:tc>
      </w:tr>
      <w:tr w:rsidR="000145A9" w:rsidRPr="00857966" w14:paraId="364B7D05" w14:textId="77777777" w:rsidTr="00DE039A">
        <w:trPr>
          <w:trHeight w:val="60"/>
        </w:trPr>
        <w:tc>
          <w:tcPr>
            <w:tcW w:w="2662" w:type="dxa"/>
            <w:tcBorders>
              <w:left w:val="nil"/>
              <w:bottom w:val="nil"/>
              <w:right w:val="nil"/>
            </w:tcBorders>
          </w:tcPr>
          <w:p w14:paraId="2C3BBCCB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</w:tcPr>
          <w:p w14:paraId="0AC67BEF" w14:textId="77777777" w:rsidR="000145A9" w:rsidRPr="00857966" w:rsidRDefault="000145A9" w:rsidP="00DE039A"/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7B8D3E89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74A50F3E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7B46B8ED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63316298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78A03CDA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44520226" w14:textId="77777777" w:rsidTr="00DE039A">
        <w:trPr>
          <w:trHeight w:val="63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907EC2E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0FFC5F81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FE89394" w14:textId="77777777" w:rsidR="000145A9" w:rsidRPr="00857966" w:rsidRDefault="000145A9" w:rsidP="00DE039A">
            <w:pPr>
              <w:jc w:val="center"/>
            </w:pPr>
            <w:r w:rsidRPr="00857966">
              <w:t>67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8728C0C" w14:textId="77777777" w:rsidR="000145A9" w:rsidRPr="00857966" w:rsidRDefault="000145A9" w:rsidP="00DE039A">
            <w:pPr>
              <w:jc w:val="center"/>
            </w:pPr>
            <w:r w:rsidRPr="00857966">
              <w:t>2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D73AF27" w14:textId="77777777" w:rsidR="000145A9" w:rsidRPr="00857966" w:rsidRDefault="000145A9" w:rsidP="00DE039A">
            <w:pPr>
              <w:jc w:val="center"/>
            </w:pPr>
            <w:r w:rsidRPr="00857966">
              <w:t>27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A1362AE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4BD7C30" w14:textId="77777777" w:rsidR="000145A9" w:rsidRPr="00857966" w:rsidRDefault="000145A9" w:rsidP="00DE039A">
            <w:pPr>
              <w:jc w:val="center"/>
            </w:pPr>
            <w:r w:rsidRPr="00857966">
              <w:t>62.16,71.85</w:t>
            </w:r>
          </w:p>
        </w:tc>
      </w:tr>
      <w:tr w:rsidR="000145A9" w:rsidRPr="00857966" w14:paraId="03AC0CF7" w14:textId="77777777" w:rsidTr="00DE039A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92934F0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CE09974" w14:textId="77777777" w:rsidR="000145A9" w:rsidRPr="00857966" w:rsidRDefault="000145A9" w:rsidP="00DE039A">
            <w:r w:rsidRPr="00857966"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F6BCECF" w14:textId="77777777" w:rsidR="000145A9" w:rsidRPr="00857966" w:rsidRDefault="000145A9" w:rsidP="00DE039A">
            <w:pPr>
              <w:jc w:val="center"/>
            </w:pPr>
            <w:r w:rsidRPr="00857966">
              <w:t>1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E9A29B" w14:textId="77777777" w:rsidR="000145A9" w:rsidRPr="00857966" w:rsidRDefault="000145A9" w:rsidP="00DE039A">
            <w:pPr>
              <w:jc w:val="center"/>
            </w:pPr>
            <w:r w:rsidRPr="00857966">
              <w:t>1.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F0FF21E" w14:textId="77777777" w:rsidR="000145A9" w:rsidRPr="00857966" w:rsidRDefault="000145A9" w:rsidP="00DE039A">
            <w:pPr>
              <w:jc w:val="center"/>
            </w:pPr>
            <w:r w:rsidRPr="00857966">
              <w:t>.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C852A0" w14:textId="77777777" w:rsidR="000145A9" w:rsidRPr="00857966" w:rsidRDefault="000145A9" w:rsidP="00DE039A">
            <w:pPr>
              <w:jc w:val="center"/>
            </w:pPr>
            <w:r w:rsidRPr="00857966">
              <w:t>.3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D1682FE" w14:textId="77777777" w:rsidR="000145A9" w:rsidRPr="00857966" w:rsidRDefault="000145A9" w:rsidP="00DE039A">
            <w:pPr>
              <w:jc w:val="center"/>
            </w:pPr>
            <w:r w:rsidRPr="00857966">
              <w:t>-1.34,3.58</w:t>
            </w:r>
          </w:p>
        </w:tc>
      </w:tr>
      <w:tr w:rsidR="000145A9" w:rsidRPr="00857966" w14:paraId="24B99323" w14:textId="77777777" w:rsidTr="00DE039A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A7A062A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64B806E" w14:textId="77777777" w:rsidR="000145A9" w:rsidRPr="00857966" w:rsidRDefault="000145A9" w:rsidP="00DE039A">
            <w:r w:rsidRPr="00857966">
              <w:t>Sever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98AC984" w14:textId="77777777" w:rsidR="000145A9" w:rsidRPr="00857966" w:rsidRDefault="000145A9" w:rsidP="00DE039A">
            <w:pPr>
              <w:jc w:val="center"/>
            </w:pPr>
            <w:r w:rsidRPr="00857966">
              <w:t>-1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61805B" w14:textId="77777777" w:rsidR="000145A9" w:rsidRPr="00857966" w:rsidRDefault="000145A9" w:rsidP="00DE039A">
            <w:pPr>
              <w:jc w:val="center"/>
            </w:pPr>
            <w:r w:rsidRPr="00857966">
              <w:t>1.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385EDC3" w14:textId="77777777" w:rsidR="000145A9" w:rsidRPr="00857966" w:rsidRDefault="000145A9" w:rsidP="00DE039A">
            <w:pPr>
              <w:jc w:val="center"/>
            </w:pPr>
            <w:r w:rsidRPr="00857966">
              <w:t>-.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FF2F5A" w14:textId="77777777" w:rsidR="000145A9" w:rsidRPr="00857966" w:rsidRDefault="000145A9" w:rsidP="00DE039A">
            <w:pPr>
              <w:jc w:val="center"/>
            </w:pPr>
            <w:r w:rsidRPr="00857966">
              <w:t>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FC85D8B" w14:textId="77777777" w:rsidR="000145A9" w:rsidRPr="00857966" w:rsidRDefault="000145A9" w:rsidP="00DE039A">
            <w:pPr>
              <w:jc w:val="center"/>
            </w:pPr>
            <w:r w:rsidRPr="00857966">
              <w:t>-3.84,1.77</w:t>
            </w:r>
          </w:p>
        </w:tc>
      </w:tr>
      <w:tr w:rsidR="000145A9" w:rsidRPr="00857966" w14:paraId="272FB245" w14:textId="77777777" w:rsidTr="00DE039A">
        <w:trPr>
          <w:trHeight w:val="244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E4E5FEE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1FC332D6" w14:textId="77777777" w:rsidR="000145A9" w:rsidRPr="00857966" w:rsidRDefault="000145A9" w:rsidP="00DE039A">
            <w:r w:rsidRPr="00857966">
              <w:t>Age*Sever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E81FB82" w14:textId="77777777" w:rsidR="000145A9" w:rsidRPr="00857966" w:rsidRDefault="000145A9" w:rsidP="00DE039A">
            <w:pPr>
              <w:jc w:val="center"/>
            </w:pPr>
            <w:r w:rsidRPr="00857966">
              <w:t>-1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9A73CE" w14:textId="77777777" w:rsidR="000145A9" w:rsidRPr="00857966" w:rsidRDefault="000145A9" w:rsidP="00DE039A">
            <w:pPr>
              <w:jc w:val="center"/>
            </w:pPr>
            <w:r w:rsidRPr="00857966">
              <w:t>.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F598DE9" w14:textId="77777777" w:rsidR="000145A9" w:rsidRPr="00857966" w:rsidRDefault="000145A9" w:rsidP="00DE039A">
            <w:pPr>
              <w:jc w:val="center"/>
            </w:pPr>
            <w:r w:rsidRPr="00857966">
              <w:t>-1.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9A60905" w14:textId="77777777" w:rsidR="000145A9" w:rsidRPr="00857966" w:rsidRDefault="000145A9" w:rsidP="00DE039A">
            <w:pPr>
              <w:jc w:val="center"/>
            </w:pPr>
            <w:r w:rsidRPr="00857966">
              <w:t>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1B4FBE0" w14:textId="77777777" w:rsidR="000145A9" w:rsidRPr="00857966" w:rsidRDefault="000145A9" w:rsidP="00DE039A">
            <w:pPr>
              <w:jc w:val="center"/>
            </w:pPr>
            <w:r w:rsidRPr="00857966">
              <w:t>-2.66,.36</w:t>
            </w:r>
          </w:p>
        </w:tc>
      </w:tr>
      <w:tr w:rsidR="000145A9" w:rsidRPr="00857966" w14:paraId="2080D402" w14:textId="77777777" w:rsidTr="00DE039A">
        <w:trPr>
          <w:trHeight w:val="60"/>
        </w:trPr>
        <w:tc>
          <w:tcPr>
            <w:tcW w:w="2662" w:type="dxa"/>
            <w:tcBorders>
              <w:left w:val="nil"/>
              <w:bottom w:val="nil"/>
              <w:right w:val="nil"/>
            </w:tcBorders>
          </w:tcPr>
          <w:p w14:paraId="6BD6B823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</w:tcPr>
          <w:p w14:paraId="276303F6" w14:textId="77777777" w:rsidR="000145A9" w:rsidRPr="00857966" w:rsidRDefault="000145A9" w:rsidP="00DE039A"/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1C9BC7EA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1F5123CB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06D6D6AD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7AF6599A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57D84FF8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2EABBECD" w14:textId="77777777" w:rsidTr="00DE039A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9520E52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BFC1F1B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24214F2" w14:textId="77777777" w:rsidR="000145A9" w:rsidRPr="00857966" w:rsidRDefault="000145A9" w:rsidP="00DE039A">
            <w:pPr>
              <w:jc w:val="center"/>
            </w:pPr>
            <w:r w:rsidRPr="00857966">
              <w:t>55.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2A3BFD" w14:textId="77777777" w:rsidR="000145A9" w:rsidRPr="00857966" w:rsidRDefault="000145A9" w:rsidP="00DE039A">
            <w:pPr>
              <w:jc w:val="center"/>
            </w:pPr>
            <w:r w:rsidRPr="00857966">
              <w:t>4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B4C3BF8" w14:textId="77777777" w:rsidR="000145A9" w:rsidRPr="00857966" w:rsidRDefault="000145A9" w:rsidP="00DE039A">
            <w:pPr>
              <w:jc w:val="center"/>
            </w:pPr>
            <w:r w:rsidRPr="00857966">
              <w:t>13.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6A56884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2A77E79" w14:textId="77777777" w:rsidR="000145A9" w:rsidRPr="00857966" w:rsidRDefault="000145A9" w:rsidP="00DE039A">
            <w:pPr>
              <w:jc w:val="center"/>
            </w:pPr>
            <w:r w:rsidRPr="00857966">
              <w:t>47.66,63.68</w:t>
            </w:r>
          </w:p>
        </w:tc>
      </w:tr>
      <w:tr w:rsidR="000145A9" w:rsidRPr="00857966" w14:paraId="78FBDDCE" w14:textId="77777777" w:rsidTr="00DE039A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DC385F5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0F6C66C" w14:textId="77777777" w:rsidR="000145A9" w:rsidRPr="00857966" w:rsidRDefault="000145A9" w:rsidP="00DE039A">
            <w:r w:rsidRPr="00857966">
              <w:t>Gend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626DC7A" w14:textId="77777777" w:rsidR="000145A9" w:rsidRPr="00857966" w:rsidRDefault="000145A9" w:rsidP="00DE039A">
            <w:pPr>
              <w:jc w:val="center"/>
            </w:pPr>
            <w:r w:rsidRPr="00857966">
              <w:t>-2.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E4F37D" w14:textId="77777777" w:rsidR="000145A9" w:rsidRPr="00857966" w:rsidRDefault="000145A9" w:rsidP="00DE039A">
            <w:pPr>
              <w:jc w:val="center"/>
            </w:pPr>
            <w:r w:rsidRPr="00857966">
              <w:t>4.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95DBA9B" w14:textId="77777777" w:rsidR="000145A9" w:rsidRPr="00857966" w:rsidRDefault="000145A9" w:rsidP="00DE039A">
            <w:pPr>
              <w:jc w:val="center"/>
            </w:pPr>
            <w:r w:rsidRPr="00857966">
              <w:t>-.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BCCAEFD" w14:textId="77777777" w:rsidR="000145A9" w:rsidRPr="00857966" w:rsidRDefault="000145A9" w:rsidP="00DE039A">
            <w:pPr>
              <w:jc w:val="center"/>
            </w:pPr>
            <w:r w:rsidRPr="00857966">
              <w:t>.5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6620238" w14:textId="77777777" w:rsidR="000145A9" w:rsidRPr="00857966" w:rsidRDefault="000145A9" w:rsidP="00DE039A">
            <w:pPr>
              <w:jc w:val="center"/>
            </w:pPr>
            <w:r w:rsidRPr="00857966">
              <w:t>-12.01,6.70</w:t>
            </w:r>
          </w:p>
        </w:tc>
      </w:tr>
      <w:tr w:rsidR="000145A9" w:rsidRPr="00857966" w14:paraId="56144C70" w14:textId="77777777" w:rsidTr="00DE039A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1792244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F248369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6D244F6" w14:textId="77777777" w:rsidR="000145A9" w:rsidRPr="00857966" w:rsidRDefault="000145A9" w:rsidP="00DE039A">
            <w:pPr>
              <w:jc w:val="center"/>
            </w:pPr>
            <w:r w:rsidRPr="00857966">
              <w:t>-3.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AC67D7" w14:textId="77777777" w:rsidR="000145A9" w:rsidRPr="00857966" w:rsidRDefault="000145A9" w:rsidP="00DE039A">
            <w:pPr>
              <w:jc w:val="center"/>
            </w:pPr>
            <w:r w:rsidRPr="00857966">
              <w:t>2.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01847BE" w14:textId="77777777" w:rsidR="000145A9" w:rsidRPr="00857966" w:rsidRDefault="000145A9" w:rsidP="00DE039A">
            <w:pPr>
              <w:jc w:val="center"/>
            </w:pPr>
            <w:r w:rsidRPr="00857966">
              <w:t>-1.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853D68" w14:textId="77777777" w:rsidR="000145A9" w:rsidRPr="00857966" w:rsidRDefault="000145A9" w:rsidP="00DE039A">
            <w:pPr>
              <w:jc w:val="center"/>
            </w:pPr>
            <w:r w:rsidRPr="00857966">
              <w:t>.0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891A284" w14:textId="77777777" w:rsidR="000145A9" w:rsidRPr="00857966" w:rsidRDefault="000145A9" w:rsidP="00DE039A">
            <w:pPr>
              <w:jc w:val="center"/>
            </w:pPr>
            <w:r w:rsidRPr="00857966">
              <w:t>-8.55,.56</w:t>
            </w:r>
          </w:p>
        </w:tc>
      </w:tr>
      <w:tr w:rsidR="000145A9" w:rsidRPr="00857966" w14:paraId="55E7E724" w14:textId="77777777" w:rsidTr="00DE039A">
        <w:trPr>
          <w:trHeight w:val="175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3C53E26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0EE335D" w14:textId="77777777" w:rsidR="000145A9" w:rsidRPr="00857966" w:rsidRDefault="000145A9" w:rsidP="00DE039A">
            <w:r w:rsidRPr="00857966">
              <w:t>Gender*Sever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D353E6A" w14:textId="77777777" w:rsidR="000145A9" w:rsidRPr="00857966" w:rsidRDefault="000145A9" w:rsidP="00DE039A">
            <w:pPr>
              <w:jc w:val="center"/>
            </w:pPr>
            <w:r w:rsidRPr="00857966">
              <w:t>2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A85B39" w14:textId="77777777" w:rsidR="000145A9" w:rsidRPr="00857966" w:rsidRDefault="000145A9" w:rsidP="00DE039A">
            <w:pPr>
              <w:jc w:val="center"/>
            </w:pPr>
            <w:r w:rsidRPr="00857966">
              <w:t>2.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BC07725" w14:textId="77777777" w:rsidR="000145A9" w:rsidRPr="00857966" w:rsidRDefault="000145A9" w:rsidP="00DE039A">
            <w:pPr>
              <w:jc w:val="center"/>
            </w:pPr>
            <w:r w:rsidRPr="00857966">
              <w:t>.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A78D52" w14:textId="77777777" w:rsidR="000145A9" w:rsidRPr="00857966" w:rsidRDefault="000145A9" w:rsidP="00DE039A">
            <w:pPr>
              <w:jc w:val="center"/>
            </w:pPr>
            <w:r w:rsidRPr="00857966">
              <w:t>.4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3E57C8C" w14:textId="77777777" w:rsidR="000145A9" w:rsidRPr="00857966" w:rsidRDefault="000145A9" w:rsidP="00DE039A">
            <w:pPr>
              <w:jc w:val="center"/>
            </w:pPr>
            <w:r w:rsidRPr="00857966">
              <w:t>-3.19,7.50</w:t>
            </w:r>
          </w:p>
        </w:tc>
      </w:tr>
      <w:tr w:rsidR="000145A9" w:rsidRPr="00857966" w14:paraId="14E64F9D" w14:textId="77777777" w:rsidTr="00DE039A">
        <w:trPr>
          <w:trHeight w:val="115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B3994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CB304" w14:textId="77777777" w:rsidR="000145A9" w:rsidRPr="00857966" w:rsidRDefault="000145A9" w:rsidP="00DE039A"/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C6888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31F91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E8AD" w14:textId="77777777" w:rsidR="000145A9" w:rsidRPr="00857966" w:rsidRDefault="000145A9" w:rsidP="00DE039A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0F703" w14:textId="77777777" w:rsidR="000145A9" w:rsidRPr="00857966" w:rsidRDefault="000145A9" w:rsidP="00DE039A">
            <w:pPr>
              <w:jc w:val="center"/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0F07A" w14:textId="77777777" w:rsidR="000145A9" w:rsidRPr="00857966" w:rsidRDefault="000145A9" w:rsidP="00DE039A">
            <w:pPr>
              <w:jc w:val="center"/>
            </w:pPr>
          </w:p>
        </w:tc>
      </w:tr>
      <w:tr w:rsidR="000145A9" w:rsidRPr="00857966" w14:paraId="332462F4" w14:textId="77777777" w:rsidTr="00DE039A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28904F6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D9043C8" w14:textId="77777777" w:rsidR="000145A9" w:rsidRPr="00857966" w:rsidRDefault="000145A9" w:rsidP="00DE039A">
            <w:r w:rsidRPr="00857966">
              <w:t>Consta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2853781" w14:textId="77777777" w:rsidR="000145A9" w:rsidRPr="00857966" w:rsidRDefault="000145A9" w:rsidP="00DE039A">
            <w:pPr>
              <w:jc w:val="center"/>
            </w:pPr>
            <w:r w:rsidRPr="00857966">
              <w:t>69.8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AF46A0" w14:textId="77777777" w:rsidR="000145A9" w:rsidRPr="00857966" w:rsidRDefault="000145A9" w:rsidP="00DE039A">
            <w:pPr>
              <w:jc w:val="center"/>
            </w:pPr>
            <w:r w:rsidRPr="00857966">
              <w:t>5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E353E24" w14:textId="77777777" w:rsidR="000145A9" w:rsidRPr="00857966" w:rsidRDefault="000145A9" w:rsidP="00DE039A">
            <w:pPr>
              <w:jc w:val="center"/>
            </w:pPr>
            <w:r w:rsidRPr="00857966">
              <w:t>13.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9DD8FF" w14:textId="77777777" w:rsidR="000145A9" w:rsidRPr="00857966" w:rsidRDefault="000145A9" w:rsidP="00DE039A">
            <w:pPr>
              <w:jc w:val="center"/>
            </w:pPr>
            <w:r w:rsidRPr="00857966">
              <w:t>&lt;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19A9A75" w14:textId="77777777" w:rsidR="000145A9" w:rsidRPr="00857966" w:rsidRDefault="000145A9" w:rsidP="00DE039A">
            <w:pPr>
              <w:jc w:val="center"/>
            </w:pPr>
            <w:r w:rsidRPr="00857966">
              <w:t>59.84,79.77</w:t>
            </w:r>
          </w:p>
        </w:tc>
      </w:tr>
      <w:tr w:rsidR="000145A9" w:rsidRPr="00857966" w14:paraId="527C6A03" w14:textId="77777777" w:rsidTr="00DE039A">
        <w:trPr>
          <w:trHeight w:val="23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5F50C6D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4EA66A5" w14:textId="77777777" w:rsidR="000145A9" w:rsidRPr="00857966" w:rsidRDefault="000145A9" w:rsidP="00DE039A">
            <w:r w:rsidRPr="00857966">
              <w:t>Loca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F70B8DB" w14:textId="77777777" w:rsidR="000145A9" w:rsidRPr="00857966" w:rsidRDefault="000145A9" w:rsidP="00DE039A">
            <w:pPr>
              <w:jc w:val="center"/>
            </w:pPr>
            <w:r w:rsidRPr="00857966">
              <w:t>-7.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709F93" w14:textId="77777777" w:rsidR="000145A9" w:rsidRPr="00857966" w:rsidRDefault="000145A9" w:rsidP="00DE039A">
            <w:pPr>
              <w:jc w:val="center"/>
            </w:pPr>
            <w:r w:rsidRPr="00857966">
              <w:t>6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5A6811A" w14:textId="77777777" w:rsidR="000145A9" w:rsidRPr="00857966" w:rsidRDefault="000145A9" w:rsidP="00DE039A">
            <w:pPr>
              <w:jc w:val="center"/>
            </w:pPr>
            <w:r w:rsidRPr="00857966">
              <w:t>-1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B38CDA" w14:textId="77777777" w:rsidR="000145A9" w:rsidRPr="00857966" w:rsidRDefault="000145A9" w:rsidP="00DE039A">
            <w:pPr>
              <w:jc w:val="center"/>
            </w:pPr>
            <w:r w:rsidRPr="00857966">
              <w:t>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62F5FD6" w14:textId="77777777" w:rsidR="000145A9" w:rsidRPr="00857966" w:rsidRDefault="000145A9" w:rsidP="00DE039A">
            <w:pPr>
              <w:jc w:val="center"/>
            </w:pPr>
            <w:r w:rsidRPr="00857966">
              <w:t>-19.71,4.13</w:t>
            </w:r>
          </w:p>
        </w:tc>
      </w:tr>
      <w:tr w:rsidR="000145A9" w:rsidRPr="00857966" w14:paraId="197B54BF" w14:textId="77777777" w:rsidTr="00DE039A">
        <w:trPr>
          <w:trHeight w:val="244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9FBC3B1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1A8F2589" w14:textId="77777777" w:rsidR="000145A9" w:rsidRPr="00857966" w:rsidRDefault="000145A9" w:rsidP="00DE039A">
            <w:r w:rsidRPr="00857966">
              <w:t xml:space="preserve">Severity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09FB025" w14:textId="77777777" w:rsidR="000145A9" w:rsidRPr="00857966" w:rsidRDefault="000145A9" w:rsidP="00DE039A">
            <w:pPr>
              <w:jc w:val="center"/>
            </w:pPr>
            <w:r w:rsidRPr="00857966">
              <w:t>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93537D6" w14:textId="77777777" w:rsidR="000145A9" w:rsidRPr="00857966" w:rsidRDefault="000145A9" w:rsidP="00DE039A">
            <w:pPr>
              <w:jc w:val="center"/>
            </w:pPr>
            <w:r w:rsidRPr="00857966">
              <w:t>8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9ABCFA7" w14:textId="77777777" w:rsidR="000145A9" w:rsidRPr="00857966" w:rsidRDefault="000145A9" w:rsidP="00DE039A">
            <w:pPr>
              <w:jc w:val="center"/>
            </w:pPr>
            <w:r w:rsidRPr="00857966">
              <w:t>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F4A26E1" w14:textId="77777777" w:rsidR="000145A9" w:rsidRPr="00857966" w:rsidRDefault="000145A9" w:rsidP="00DE039A">
            <w:pPr>
              <w:jc w:val="center"/>
            </w:pPr>
            <w:r w:rsidRPr="00857966">
              <w:t>.9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AC2426E" w14:textId="77777777" w:rsidR="000145A9" w:rsidRPr="00857966" w:rsidRDefault="000145A9" w:rsidP="00DE039A">
            <w:pPr>
              <w:jc w:val="center"/>
            </w:pPr>
            <w:r w:rsidRPr="00857966">
              <w:t>-16.22,16.48</w:t>
            </w:r>
          </w:p>
        </w:tc>
      </w:tr>
      <w:tr w:rsidR="000145A9" w:rsidRPr="00857966" w14:paraId="59280AE0" w14:textId="77777777" w:rsidTr="00DE039A">
        <w:trPr>
          <w:trHeight w:val="216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EF49C" w14:textId="77777777" w:rsidR="000145A9" w:rsidRPr="00857966" w:rsidRDefault="000145A9" w:rsidP="00DE039A"/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ADA9D" w14:textId="77777777" w:rsidR="000145A9" w:rsidRPr="00857966" w:rsidRDefault="000145A9" w:rsidP="00DE039A">
            <w:r w:rsidRPr="00857966">
              <w:t>Location*Severi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19FFC" w14:textId="77777777" w:rsidR="000145A9" w:rsidRPr="00857966" w:rsidRDefault="000145A9" w:rsidP="00DE039A">
            <w:pPr>
              <w:jc w:val="center"/>
            </w:pPr>
            <w:r w:rsidRPr="00857966">
              <w:t>-1.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3766A" w14:textId="77777777" w:rsidR="000145A9" w:rsidRPr="00857966" w:rsidRDefault="000145A9" w:rsidP="00DE039A">
            <w:pPr>
              <w:jc w:val="center"/>
            </w:pPr>
            <w:r w:rsidRPr="00857966">
              <w:t>2.9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A19D" w14:textId="77777777" w:rsidR="000145A9" w:rsidRPr="00857966" w:rsidRDefault="000145A9" w:rsidP="00DE039A">
            <w:pPr>
              <w:jc w:val="center"/>
            </w:pPr>
            <w:r w:rsidRPr="00857966">
              <w:t>-.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EED75" w14:textId="77777777" w:rsidR="000145A9" w:rsidRPr="00857966" w:rsidRDefault="000145A9" w:rsidP="00DE039A">
            <w:pPr>
              <w:jc w:val="center"/>
            </w:pPr>
            <w:r w:rsidRPr="00857966">
              <w:t>.6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8913A" w14:textId="77777777" w:rsidR="000145A9" w:rsidRPr="00857966" w:rsidRDefault="000145A9" w:rsidP="00DE039A">
            <w:pPr>
              <w:jc w:val="center"/>
            </w:pPr>
            <w:r w:rsidRPr="00857966">
              <w:t>-7.23,4.17</w:t>
            </w:r>
          </w:p>
        </w:tc>
      </w:tr>
    </w:tbl>
    <w:p w14:paraId="267418ED" w14:textId="4061C7E9" w:rsidR="002F60FE" w:rsidRDefault="000145A9" w:rsidP="00BA10C8">
      <w:pPr>
        <w:keepNext/>
        <w:keepLines/>
      </w:pPr>
      <w:r>
        <w:rPr>
          <w:i/>
          <w:iCs/>
        </w:rPr>
        <w:t xml:space="preserve">Note. </w:t>
      </w:r>
      <w:r>
        <w:t>Severity refers to baseline anxiety severit</w:t>
      </w:r>
      <w:r w:rsidR="00BA10C8">
        <w:t>y.</w:t>
      </w:r>
    </w:p>
    <w:sectPr w:rsidR="002F60FE" w:rsidSect="00BA10C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13E60" w14:textId="77777777" w:rsidR="00F506D8" w:rsidRDefault="00F506D8">
      <w:r>
        <w:separator/>
      </w:r>
    </w:p>
  </w:endnote>
  <w:endnote w:type="continuationSeparator" w:id="0">
    <w:p w14:paraId="5FF218AC" w14:textId="77777777" w:rsidR="00F506D8" w:rsidRDefault="00F50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B53DD" w14:textId="77777777" w:rsidR="00F506D8" w:rsidRDefault="00F506D8">
      <w:r>
        <w:separator/>
      </w:r>
    </w:p>
  </w:footnote>
  <w:footnote w:type="continuationSeparator" w:id="0">
    <w:p w14:paraId="44A445DC" w14:textId="77777777" w:rsidR="00F506D8" w:rsidRDefault="00F506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9590846"/>
      <w:docPartObj>
        <w:docPartGallery w:val="Page Numbers (Top of Page)"/>
        <w:docPartUnique/>
      </w:docPartObj>
    </w:sdtPr>
    <w:sdtEndPr>
      <w:rPr>
        <w:noProof/>
        <w:color w:val="000000" w:themeColor="text1"/>
      </w:rPr>
    </w:sdtEndPr>
    <w:sdtContent>
      <w:p w14:paraId="6837DF86" w14:textId="77777777" w:rsidR="00B52793" w:rsidRPr="00CD713F" w:rsidRDefault="00F506D8">
        <w:pPr>
          <w:pStyle w:val="Header"/>
          <w:jc w:val="right"/>
          <w:rPr>
            <w:color w:val="000000" w:themeColor="text1"/>
          </w:rPr>
        </w:pPr>
        <w:r w:rsidRPr="00CD713F">
          <w:rPr>
            <w:color w:val="000000" w:themeColor="text1"/>
          </w:rPr>
          <w:fldChar w:fldCharType="begin"/>
        </w:r>
        <w:r w:rsidRPr="00C86B6E">
          <w:rPr>
            <w:color w:val="000000" w:themeColor="text1"/>
          </w:rPr>
          <w:instrText xml:space="preserve"> PAGE   \* MERGEFORMAT </w:instrText>
        </w:r>
        <w:r w:rsidRPr="00CD713F">
          <w:rPr>
            <w:color w:val="000000" w:themeColor="text1"/>
          </w:rPr>
          <w:fldChar w:fldCharType="separate"/>
        </w:r>
        <w:r w:rsidR="0010308E">
          <w:rPr>
            <w:noProof/>
            <w:color w:val="000000" w:themeColor="text1"/>
          </w:rPr>
          <w:t>5</w:t>
        </w:r>
        <w:r w:rsidRPr="00CD713F">
          <w:rPr>
            <w:noProof/>
            <w:color w:val="000000" w:themeColor="text1"/>
          </w:rPr>
          <w:fldChar w:fldCharType="end"/>
        </w:r>
      </w:p>
    </w:sdtContent>
  </w:sdt>
  <w:p w14:paraId="4287114A" w14:textId="77777777" w:rsidR="00B52793" w:rsidRPr="00CD713F" w:rsidRDefault="00F506D8" w:rsidP="0090225A">
    <w:pPr>
      <w:pStyle w:val="Header"/>
      <w:rPr>
        <w:color w:val="000000" w:themeColor="text1"/>
      </w:rPr>
    </w:pPr>
    <w:r w:rsidRPr="00CD713F">
      <w:rPr>
        <w:color w:val="000000" w:themeColor="text1"/>
      </w:rPr>
      <w:t xml:space="preserve">EARLY ENGAGEMENT IN </w:t>
    </w:r>
    <w:r>
      <w:rPr>
        <w:color w:val="000000" w:themeColor="text1"/>
      </w:rPr>
      <w:t xml:space="preserve">A </w:t>
    </w:r>
    <w:r w:rsidRPr="00CD713F">
      <w:rPr>
        <w:color w:val="000000" w:themeColor="text1"/>
      </w:rPr>
      <w:t xml:space="preserve">SELF-HELP </w:t>
    </w:r>
    <w:proofErr w:type="spellStart"/>
    <w:r w:rsidRPr="00CD713F">
      <w:rPr>
        <w:color w:val="000000" w:themeColor="text1"/>
      </w:rPr>
      <w:t>dMH</w:t>
    </w:r>
    <w:proofErr w:type="spellEnd"/>
    <w:r w:rsidRPr="00CD713F">
      <w:rPr>
        <w:color w:val="000000" w:themeColor="text1"/>
      </w:rPr>
      <w:t xml:space="preserve"> FOR ADOLESCENT ANXIETY </w:t>
    </w:r>
  </w:p>
  <w:p w14:paraId="52AF1627" w14:textId="77777777" w:rsidR="00B52793" w:rsidRDefault="00F506D8" w:rsidP="009022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1NgNSxoYGFsYmxko6SsGpxcWZ+XkgBYa1AMYTL2YsAAAA"/>
  </w:docVars>
  <w:rsids>
    <w:rsidRoot w:val="000145A9"/>
    <w:rsid w:val="000145A9"/>
    <w:rsid w:val="00037B5F"/>
    <w:rsid w:val="00087524"/>
    <w:rsid w:val="000A6C75"/>
    <w:rsid w:val="000C1C39"/>
    <w:rsid w:val="000C47EF"/>
    <w:rsid w:val="0010308E"/>
    <w:rsid w:val="0011273E"/>
    <w:rsid w:val="00130E61"/>
    <w:rsid w:val="0018263B"/>
    <w:rsid w:val="001A4F4C"/>
    <w:rsid w:val="001F2A81"/>
    <w:rsid w:val="0020589A"/>
    <w:rsid w:val="00225E7C"/>
    <w:rsid w:val="00281427"/>
    <w:rsid w:val="00282DCC"/>
    <w:rsid w:val="00342302"/>
    <w:rsid w:val="00346869"/>
    <w:rsid w:val="0035585D"/>
    <w:rsid w:val="00375FE7"/>
    <w:rsid w:val="003A5FEE"/>
    <w:rsid w:val="003B2E37"/>
    <w:rsid w:val="0040379D"/>
    <w:rsid w:val="004E1770"/>
    <w:rsid w:val="00591BD2"/>
    <w:rsid w:val="005C0944"/>
    <w:rsid w:val="006073B3"/>
    <w:rsid w:val="00614A78"/>
    <w:rsid w:val="00642239"/>
    <w:rsid w:val="007050E3"/>
    <w:rsid w:val="00740A75"/>
    <w:rsid w:val="007A10FB"/>
    <w:rsid w:val="00813ADB"/>
    <w:rsid w:val="00857966"/>
    <w:rsid w:val="008A03D8"/>
    <w:rsid w:val="00B0301B"/>
    <w:rsid w:val="00B962B8"/>
    <w:rsid w:val="00BA10C8"/>
    <w:rsid w:val="00BA2653"/>
    <w:rsid w:val="00BE6A53"/>
    <w:rsid w:val="00C02A68"/>
    <w:rsid w:val="00C16946"/>
    <w:rsid w:val="00CE699A"/>
    <w:rsid w:val="00D35C2B"/>
    <w:rsid w:val="00D76722"/>
    <w:rsid w:val="00E036E0"/>
    <w:rsid w:val="00E21C0B"/>
    <w:rsid w:val="00E6265E"/>
    <w:rsid w:val="00F506D8"/>
    <w:rsid w:val="00F67FB0"/>
    <w:rsid w:val="00F71E86"/>
    <w:rsid w:val="00F729C0"/>
    <w:rsid w:val="00F7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3022B"/>
  <w15:chartTrackingRefBased/>
  <w15:docId w15:val="{DB7F8B07-5B74-7141-A864-64E94DF52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5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45A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45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5A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4</cp:revision>
  <dcterms:created xsi:type="dcterms:W3CDTF">2025-03-20T02:14:00Z</dcterms:created>
  <dcterms:modified xsi:type="dcterms:W3CDTF">2025-05-12T15:12:00Z</dcterms:modified>
</cp:coreProperties>
</file>